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87FBF" w14:textId="2C54FBEF" w:rsidR="00174468" w:rsidRPr="009138EB" w:rsidRDefault="00A72502" w:rsidP="0019310F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19310F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</w:p>
    <w:p w14:paraId="02A8DA0B" w14:textId="6EA35182" w:rsidR="00A125B4" w:rsidRDefault="00167279" w:rsidP="00167279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97B7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724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85D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724CA">
        <w:rPr>
          <w:rFonts w:ascii="Times New Roman" w:hAnsi="Times New Roman" w:cs="Times New Roman"/>
          <w:b/>
          <w:bCs/>
          <w:sz w:val="24"/>
          <w:szCs w:val="24"/>
        </w:rPr>
        <w:t>: RCT Trial results (n = 5)</w:t>
      </w:r>
    </w:p>
    <w:tbl>
      <w:tblPr>
        <w:tblStyle w:val="PlainTable2"/>
        <w:tblpPr w:leftFromText="180" w:rightFromText="180" w:vertAnchor="text" w:horzAnchor="margin" w:tblpXSpec="center" w:tblpY="366"/>
        <w:tblOverlap w:val="never"/>
        <w:tblW w:w="4135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874"/>
        <w:gridCol w:w="1735"/>
        <w:gridCol w:w="1356"/>
        <w:gridCol w:w="1274"/>
        <w:gridCol w:w="1275"/>
      </w:tblGrid>
      <w:tr w:rsidR="00167279" w:rsidRPr="006F3D46" w14:paraId="42CBFEA8" w14:textId="77777777" w:rsidTr="00BE5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A91D29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049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7749D90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  <w:p w14:paraId="6717D56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1861E38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1427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7E634E9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</w:tr>
      <w:tr w:rsidR="00167279" w:rsidRPr="006F3D46" w14:paraId="61D32A44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26F5453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2A6DA5E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4B815A1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59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3C6AFF4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ial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6FCFFA1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18BB3B0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ial</w:t>
            </w:r>
          </w:p>
        </w:tc>
      </w:tr>
      <w:tr w:rsidR="00167279" w:rsidRPr="006F3D46" w14:paraId="6CAFB54A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8" w:space="0" w:color="auto"/>
            </w:tcBorders>
            <w:shd w:val="clear" w:color="auto" w:fill="FFFFFF" w:themeFill="background1"/>
          </w:tcPr>
          <w:p w14:paraId="7D09668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167279" w:rsidRPr="006F3D46" w14:paraId="3BE4EFFB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BCACD2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lisay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llisaya&lt;/Author&gt;&lt;Year&gt;2021&lt;/Year&gt;&lt;RecNum&gt;166&lt;/RecNum&gt;&lt;DisplayText&gt;(25)&lt;/DisplayText&gt;&lt;record&gt;&lt;rec-number&gt;166&lt;/rec-number&gt;&lt;foreign-keys&gt;&lt;key app="EN" db-id="pxd0pt9f7w5s2ge9d5evrzvvaztzr5wfss55" timestamp="1624915513"&gt;166&lt;/key&gt;&lt;/foreign-keys&gt;&lt;ref-type name="Journal Article"&gt;17&lt;/ref-type&gt;&lt;contributors&gt;&lt;authors&gt;&lt;author&gt;Callisaya, Michele L.&lt;/author&gt;&lt;author&gt;Jayakody, Oshadi&lt;/author&gt;&lt;author&gt;Vaidya, Anagha&lt;/author&gt;&lt;author&gt;Srikanth, Velandai&lt;/author&gt;&lt;author&gt;Farrow, Maree&lt;/author&gt;&lt;author&gt;Delbaere, Kim&lt;/author&gt;&lt;/authors&gt;&lt;/contributors&gt;&lt;titles&gt;&lt;title&gt;A novel cognitive-motor exercise program delivered via a tablet to improve mobility in older people with cognitive impairment – StandingTall Cognition and Mobility&lt;/title&gt;&lt;secondary-title&gt;Experimental Gerontology&lt;/secondary-title&gt;&lt;/titles&gt;&lt;periodical&gt;&lt;full-title&gt;Experimental Gerontology&lt;/full-title&gt;&lt;/periodical&gt;&lt;pages&gt;111434&lt;/pages&gt;&lt;volume&gt;152&lt;/volume&gt;&lt;dates&gt;&lt;year&gt;2021&lt;/year&gt;&lt;/dates&gt;&lt;publisher&gt;Elsevier BV&lt;/publisher&gt;&lt;isbn&gt;0531-5565&lt;/isbn&gt;&lt;urls&gt;&lt;related-urls&gt;&lt;url&gt;https://dx.doi.org/10.1016/j.exger.2021.111434&lt;/url&gt;&lt;/related-urls&gt;&lt;/urls&gt;&lt;electronic-resource-num&gt;10.1016/j.exger.2021.111434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1E2CE89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it speed (m/sec)</w:t>
            </w:r>
          </w:p>
        </w:tc>
      </w:tr>
      <w:tr w:rsidR="00167279" w:rsidRPr="006F3D46" w14:paraId="64EB2FCE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58D7505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57310EF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71" w:type="pct"/>
            <w:shd w:val="clear" w:color="auto" w:fill="FFFFFF" w:themeFill="background1"/>
          </w:tcPr>
          <w:p w14:paraId="1018D86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59" w:type="pct"/>
            <w:shd w:val="clear" w:color="auto" w:fill="FFFFFF" w:themeFill="background1"/>
          </w:tcPr>
          <w:p w14:paraId="2432AEC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713" w:type="pct"/>
            <w:shd w:val="clear" w:color="auto" w:fill="FFFFFF" w:themeFill="background1"/>
          </w:tcPr>
          <w:p w14:paraId="4766D29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14" w:type="pct"/>
            <w:shd w:val="clear" w:color="auto" w:fill="FFFFFF" w:themeFill="background1"/>
          </w:tcPr>
          <w:p w14:paraId="4EA9D8B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.2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67279" w:rsidRPr="006F3D46" w14:paraId="3012218B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D95D77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Gandolf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instrText xml:space="preserve"> ADDIN EN.CITE &lt;EndNote&gt;&lt;Cite&gt;&lt;Author&gt;Gandolfi&lt;/Author&gt;&lt;Year&gt;2017&lt;/Year&gt;&lt;RecNum&gt;602&lt;/RecNum&gt;&lt;DisplayText&gt;(29)&lt;/DisplayText&gt;&lt;record&gt;&lt;rec-number&gt;602&lt;/rec-number&gt;&lt;foreign-keys&gt;&lt;key app="EN" db-id="pxd0pt9f7w5s2ge9d5evrzvvaztzr5wfss55" timestamp="1650330819"&gt;602&lt;/key&gt;&lt;/foreign-keys&gt;&lt;ref-type name="Journal Article"&gt;17&lt;/ref-type&gt;&lt;contributors&gt;&lt;authors&gt;&lt;author&gt;Gandolfi, Marialuisa&lt;/author&gt;&lt;author&gt;Geroin, Christian&lt;/author&gt;&lt;author&gt;Dimitrova, Eleonora&lt;/author&gt;&lt;author&gt;Boldrini, Paolo&lt;/author&gt;&lt;author&gt;Waldner, Andreas&lt;/author&gt;&lt;author&gt;Bonadiman, Silvia&lt;/author&gt;&lt;author&gt;Picelli, Alessandro&lt;/author&gt;&lt;author&gt;Regazzo, Sara&lt;/author&gt;&lt;author&gt;Stirbu, Elena&lt;/author&gt;&lt;author&gt;Primon, Daniela&lt;/author&gt;&lt;author&gt;Bosello, Christian&lt;/author&gt;&lt;author&gt;Gravina, Aristide Roberto&lt;/author&gt;&lt;author&gt;Peron, Luca&lt;/author&gt;&lt;author&gt;Trevisan, Monica&lt;/author&gt;&lt;author&gt;Garcia, Alberto Carreño&lt;/author&gt;&lt;author&gt;Menel, Alessia&lt;/author&gt;&lt;author&gt;Bloccari, Laura&lt;/author&gt;&lt;author&gt;Valè, Nicola&lt;/author&gt;&lt;author&gt;Saltuari, Leopold&lt;/author&gt;&lt;author&gt;Tinazzi, Michele&lt;/author&gt;&lt;author&gt;Smania, Nicola&lt;/author&gt;&lt;/authors&gt;&lt;/contributors&gt;&lt;titles&gt;&lt;title&gt;Virtual Reality Telerehabilitation for Postural Instability in Parkinson’s Disease: A Multicenter, Single-Blind, Randomized, Controlled Trial&lt;/title&gt;&lt;secondary-title&gt;BioMed Research International&lt;/secondary-title&gt;&lt;/titles&gt;&lt;periodical&gt;&lt;full-title&gt;BioMed Research International&lt;/full-title&gt;&lt;/periodical&gt;&lt;pages&gt;1-11&lt;/pages&gt;&lt;volume&gt;2017&lt;/volume&gt;&lt;dates&gt;&lt;year&gt;2017&lt;/year&gt;&lt;/dates&gt;&lt;publisher&gt;Hindawi Limited&lt;/publisher&gt;&lt;isbn&gt;2314-6133&lt;/isbn&gt;&lt;urls&gt;&lt;related-urls&gt;&lt;url&gt;https://dx.doi.org/10.1155/2017/7962826&lt;/url&gt;&lt;/related-urls&gt;&lt;/urls&gt;&lt;electronic-resource-num&gt;10.1155/2017/7962826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/>
              </w:rPr>
              <w:t>(29)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6876C93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m walk test (m/sec)</w:t>
            </w:r>
          </w:p>
        </w:tc>
      </w:tr>
      <w:tr w:rsidR="00167279" w:rsidRPr="006F3D46" w14:paraId="662FC6A8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429D8DD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315646D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55E9987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59" w:type="pct"/>
            <w:shd w:val="clear" w:color="auto" w:fill="FFFFFF" w:themeFill="background1"/>
          </w:tcPr>
          <w:p w14:paraId="7D8B546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3" w:type="pct"/>
            <w:shd w:val="clear" w:color="auto" w:fill="FFFFFF" w:themeFill="background1"/>
          </w:tcPr>
          <w:p w14:paraId="6531528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14" w:type="pct"/>
            <w:shd w:val="clear" w:color="auto" w:fill="FFFFFF" w:themeFill="background1"/>
          </w:tcPr>
          <w:p w14:paraId="3037C28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67279" w:rsidRPr="006F3D46" w14:paraId="2C6031BA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51E50BA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u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5AFCB95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rt Performance Physical Batt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 test (n/12points)</w:t>
            </w:r>
          </w:p>
        </w:tc>
      </w:tr>
      <w:tr w:rsidR="00167279" w:rsidRPr="006F3D46" w14:paraId="010E5D51" w14:textId="77777777" w:rsidTr="00BE5A0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0160799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6D25B1E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5A27DF0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59" w:type="pct"/>
            <w:shd w:val="clear" w:color="auto" w:fill="FFFFFF" w:themeFill="background1"/>
          </w:tcPr>
          <w:p w14:paraId="46A35C8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13" w:type="pct"/>
            <w:shd w:val="clear" w:color="auto" w:fill="FFFFFF" w:themeFill="background1"/>
          </w:tcPr>
          <w:p w14:paraId="0421196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14" w:type="pct"/>
            <w:shd w:val="clear" w:color="auto" w:fill="FFFFFF" w:themeFill="background1"/>
          </w:tcPr>
          <w:p w14:paraId="04D8826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67279" w:rsidRPr="006F3D46" w14:paraId="36FB5BF0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1F1EA7F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1&lt;/Year&gt;&lt;RecNum&gt;606&lt;/RecNum&gt;&lt;DisplayText&gt;(26)&lt;/DisplayText&gt;&lt;record&gt;&lt;rec-number&gt;606&lt;/rec-number&gt;&lt;foreign-keys&gt;&lt;key app="EN" db-id="pxd0pt9f7w5s2ge9d5evrzvvaztzr5wfss55" timestamp="1650330826"&gt;606&lt;/key&gt;&lt;/foreign-keys&gt;&lt;ref-type name="Journal Article"&gt;17&lt;/ref-type&gt;&lt;contributors&gt;&lt;authors&gt;&lt;author&gt;Li, Fuzhong&lt;/author&gt;&lt;author&gt;Harmer, Peter&lt;/author&gt;&lt;author&gt;Voit, Jan&lt;/author&gt;&lt;author&gt;Chou, Li-Shan&lt;/author&gt;&lt;/authors&gt;&lt;/contributors&gt;&lt;titles&gt;&lt;title&gt;Implementing an Online Virtual Falls Prevention Intervention During a Public Health Pandemic for Older Adults with Mild Cognitive Impairment: A Feasibility Trial&lt;/title&gt;&lt;secondary-title&gt;Clinical Interventions in Aging&lt;/secondary-title&gt;&lt;/titles&gt;&lt;periodical&gt;&lt;full-title&gt;Clinical interventions in aging&lt;/full-title&gt;&lt;/periodical&gt;&lt;pages&gt;973-983&lt;/pages&gt;&lt;volume&gt;Volume 16&lt;/volume&gt;&lt;dates&gt;&lt;year&gt;2021&lt;/year&gt;&lt;/dates&gt;&lt;publisher&gt;Informa UK Limited&lt;/publisher&gt;&lt;isbn&gt;1178-1998&lt;/isbn&gt;&lt;urls&gt;&lt;related-urls&gt;&lt;url&gt;https://dx.doi.org/10.2147/cia.s306431&lt;/url&gt;&lt;/related-urls&gt;&lt;/urls&gt;&lt;electronic-resource-num&gt;10.2147/cia.s306431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761FA49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d Up and Go - single task (m/sec)</w:t>
            </w:r>
          </w:p>
        </w:tc>
      </w:tr>
      <w:tr w:rsidR="00167279" w:rsidRPr="006F3D46" w14:paraId="41FCF7AC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402E545" w14:textId="77777777" w:rsidR="00167279" w:rsidRPr="006F3D46" w:rsidRDefault="00167279" w:rsidP="00BE5A0A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5E227529" w14:textId="77777777" w:rsidR="00167279" w:rsidRPr="006F3D46" w:rsidRDefault="00167279" w:rsidP="00BE5A0A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6AF591B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59" w:type="pct"/>
            <w:shd w:val="clear" w:color="auto" w:fill="FFFFFF" w:themeFill="background1"/>
          </w:tcPr>
          <w:p w14:paraId="69E401E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/86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13" w:type="pct"/>
            <w:shd w:val="clear" w:color="auto" w:fill="FFFFFF" w:themeFill="background1"/>
          </w:tcPr>
          <w:p w14:paraId="6B2AE96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14" w:type="pct"/>
            <w:shd w:val="clear" w:color="auto" w:fill="FFFFFF" w:themeFill="background1"/>
          </w:tcPr>
          <w:p w14:paraId="68488AA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67279" w:rsidRPr="006F3D46" w14:paraId="5295EF97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0B65FB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stergaar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stergaard&lt;/Author&gt;&lt;Year&gt;2013&lt;/Year&gt;&lt;RecNum&gt;608&lt;/RecNum&gt;&lt;DisplayText&gt;(28)&lt;/DisplayText&gt;&lt;record&gt;&lt;rec-number&gt;608&lt;/rec-number&gt;&lt;foreign-keys&gt;&lt;key app="EN" db-id="pxd0pt9f7w5s2ge9d5evrzvvaztzr5wfss55" timestamp="1650330830"&gt;608&lt;/key&gt;&lt;/foreign-keys&gt;&lt;ref-type name="Journal Article"&gt;17&lt;/ref-type&gt;&lt;contributors&gt;&lt;authors&gt;&lt;author&gt;Vestergaard, Sonja&lt;/author&gt;&lt;author&gt;Kronborg, Christian&lt;/author&gt;&lt;author&gt;Puggaard, Lis&lt;/author&gt;&lt;/authors&gt;&lt;/contributors&gt;&lt;titles&gt;&lt;title&gt;Home-based video exercise intervention for community-dwelling frail older women: a randomized controlled trial&lt;/title&gt;&lt;secondary-title&gt;Aging clinical and experimental research&lt;/secondary-title&gt;&lt;/titles&gt;&lt;periodical&gt;&lt;full-title&gt;Aging Clinical and Experimental Research&lt;/full-title&gt;&lt;/periodical&gt;&lt;pages&gt;479-486&lt;/pages&gt;&lt;volume&gt;20&lt;/volume&gt;&lt;number&gt;5&lt;/number&gt;&lt;keywords&gt;&lt;keyword&gt;Activities of daily living&lt;/keyword&gt;&lt;keyword&gt;Aged&lt;/keyword&gt;&lt;keyword&gt;Aged, 80 and over&lt;/keyword&gt;&lt;keyword&gt;Denmark&lt;/keyword&gt;&lt;keyword&gt;exercise&lt;/keyword&gt;&lt;keyword&gt;Exercise Therapy - methods&lt;/keyword&gt;&lt;keyword&gt;Female&lt;/keyword&gt;&lt;keyword&gt;Frail Elderly&lt;/keyword&gt;&lt;keyword&gt;Frailty&lt;/keyword&gt;&lt;keyword&gt;Geriatric Assessment&lt;/keyword&gt;&lt;keyword&gt;Geriatrics/Gerontology&lt;/keyword&gt;&lt;keyword&gt;health-related quality of life&lt;/keyword&gt;&lt;keyword&gt;Housing for the Elderly&lt;/keyword&gt;&lt;keyword&gt;Humans&lt;/keyword&gt;&lt;keyword&gt;Medicine&lt;/keyword&gt;&lt;keyword&gt;Medicine &amp;amp; Public Health&lt;/keyword&gt;&lt;keyword&gt;Physical Education and Training&lt;/keyword&gt;&lt;keyword&gt;Physiology&lt;/keyword&gt;&lt;keyword&gt;Quality of Life&lt;/keyword&gt;&lt;keyword&gt;Resistance Training&lt;/keyword&gt;&lt;keyword&gt;Section on Longitudinal Studies/Clinical Trials&lt;/keyword&gt;&lt;keyword&gt;video&lt;/keyword&gt;&lt;keyword&gt;Video Recording&lt;/keyword&gt;&lt;keyword&gt;Walking&lt;/keyword&gt;&lt;/keywords&gt;&lt;dates&gt;&lt;year&gt;2013&lt;/year&gt;&lt;/dates&gt;&lt;pub-location&gt;Cham&lt;/pub-location&gt;&lt;publisher&gt;Springer International Publishing&lt;/publisher&gt;&lt;isbn&gt;1594-0667&lt;/isbn&gt;&lt;urls&gt;&lt;/urls&gt;&lt;electronic-resource-num&gt;10.1007/BF03325155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0F83E932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 Performance tes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/36)</w:t>
            </w:r>
          </w:p>
        </w:tc>
      </w:tr>
      <w:tr w:rsidR="00167279" w:rsidRPr="006F3D46" w14:paraId="16DE3420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5D15582F" w14:textId="77777777" w:rsidR="00167279" w:rsidRPr="006F3D46" w:rsidRDefault="00167279" w:rsidP="00BE5A0A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6E4E53C" w14:textId="77777777" w:rsidR="00167279" w:rsidRPr="006F3D46" w:rsidRDefault="00167279" w:rsidP="00BE5A0A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663AE05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59" w:type="pct"/>
            <w:shd w:val="clear" w:color="auto" w:fill="FFFFFF" w:themeFill="background1"/>
          </w:tcPr>
          <w:p w14:paraId="7BBCAC7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13" w:type="pct"/>
            <w:shd w:val="clear" w:color="auto" w:fill="FFFFFF" w:themeFill="background1"/>
          </w:tcPr>
          <w:p w14:paraId="103122A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14" w:type="pct"/>
            <w:shd w:val="clear" w:color="auto" w:fill="FFFFFF" w:themeFill="background1"/>
          </w:tcPr>
          <w:p w14:paraId="480C31C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167279" w:rsidRPr="006F3D46" w14:paraId="58FACD44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FFFFFF" w:themeFill="background1"/>
          </w:tcPr>
          <w:p w14:paraId="6582762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</w:tr>
      <w:tr w:rsidR="00167279" w:rsidRPr="006F3D46" w14:paraId="697C5CA6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8A19E8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llisay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allisaya&lt;/Author&gt;&lt;Year&gt;2021&lt;/Year&gt;&lt;RecNum&gt;166&lt;/RecNum&gt;&lt;DisplayText&gt;(25)&lt;/DisplayText&gt;&lt;record&gt;&lt;rec-number&gt;166&lt;/rec-number&gt;&lt;foreign-keys&gt;&lt;key app="EN" db-id="pxd0pt9f7w5s2ge9d5evrzvvaztzr5wfss55" timestamp="1624915513"&gt;166&lt;/key&gt;&lt;/foreign-keys&gt;&lt;ref-type name="Journal Article"&gt;17&lt;/ref-type&gt;&lt;contributors&gt;&lt;authors&gt;&lt;author&gt;Callisaya, Michele L.&lt;/author&gt;&lt;author&gt;Jayakody, Oshadi&lt;/author&gt;&lt;author&gt;Vaidya, Anagha&lt;/author&gt;&lt;author&gt;Srikanth, Velandai&lt;/author&gt;&lt;author&gt;Farrow, Maree&lt;/author&gt;&lt;author&gt;Delbaere, Kim&lt;/author&gt;&lt;/authors&gt;&lt;/contributors&gt;&lt;titles&gt;&lt;title&gt;A novel cognitive-motor exercise program delivered via a tablet to improve mobility in older people with cognitive impairment – StandingTall Cognition and Mobility&lt;/title&gt;&lt;secondary-title&gt;Experimental Gerontology&lt;/secondary-title&gt;&lt;/titles&gt;&lt;periodical&gt;&lt;full-title&gt;Experimental Gerontology&lt;/full-title&gt;&lt;/periodical&gt;&lt;pages&gt;111434&lt;/pages&gt;&lt;volume&gt;152&lt;/volume&gt;&lt;dates&gt;&lt;year&gt;2021&lt;/year&gt;&lt;/dates&gt;&lt;publisher&gt;Elsevier BV&lt;/publisher&gt;&lt;isbn&gt;0531-5565&lt;/isbn&gt;&lt;urls&gt;&lt;related-urls&gt;&lt;url&gt;https://dx.doi.org/10.1016/j.exger.2021.111434&lt;/url&gt;&lt;/related-urls&gt;&lt;/urls&gt;&lt;electronic-resource-num&gt;10.1016/j.exger.2021.111434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25)</w: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5B4B0E9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sit to stands (secs)</w:t>
            </w:r>
          </w:p>
        </w:tc>
      </w:tr>
      <w:tr w:rsidR="00167279" w:rsidRPr="006F3D46" w14:paraId="1A66A2B3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2FB2E4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592C7D0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1AC4E702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9" w:type="pct"/>
            <w:shd w:val="clear" w:color="auto" w:fill="FFFFFF" w:themeFill="background1"/>
          </w:tcPr>
          <w:p w14:paraId="0EDF086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13" w:type="pct"/>
            <w:shd w:val="clear" w:color="auto" w:fill="FFFFFF" w:themeFill="background1"/>
          </w:tcPr>
          <w:p w14:paraId="1D53092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14" w:type="pct"/>
            <w:shd w:val="clear" w:color="auto" w:fill="FFFFFF" w:themeFill="background1"/>
          </w:tcPr>
          <w:p w14:paraId="1591EE1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67279" w:rsidRPr="006F3D46" w14:paraId="6252FC8F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E7C5A0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u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3397D1A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sit to stands (secs)</w:t>
            </w:r>
          </w:p>
        </w:tc>
      </w:tr>
      <w:tr w:rsidR="00167279" w:rsidRPr="006F3D46" w14:paraId="2D9A5ADB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4AFF4A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0D4AA54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03B38E7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59" w:type="pct"/>
            <w:shd w:val="clear" w:color="auto" w:fill="FFFFFF" w:themeFill="background1"/>
          </w:tcPr>
          <w:p w14:paraId="1A6DB79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13" w:type="pct"/>
            <w:shd w:val="clear" w:color="auto" w:fill="FFFFFF" w:themeFill="background1"/>
          </w:tcPr>
          <w:p w14:paraId="7E27CF9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14" w:type="pct"/>
            <w:shd w:val="clear" w:color="auto" w:fill="FFFFFF" w:themeFill="background1"/>
          </w:tcPr>
          <w:p w14:paraId="58541AF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67279" w:rsidRPr="006F3D46" w14:paraId="6A1EA337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159C4C1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1&lt;/Year&gt;&lt;RecNum&gt;606&lt;/RecNum&gt;&lt;DisplayText&gt;(26)&lt;/DisplayText&gt;&lt;record&gt;&lt;rec-number&gt;606&lt;/rec-number&gt;&lt;foreign-keys&gt;&lt;key app="EN" db-id="pxd0pt9f7w5s2ge9d5evrzvvaztzr5wfss55" timestamp="1650330826"&gt;606&lt;/key&gt;&lt;/foreign-keys&gt;&lt;ref-type name="Journal Article"&gt;17&lt;/ref-type&gt;&lt;contributors&gt;&lt;authors&gt;&lt;author&gt;Li, Fuzhong&lt;/author&gt;&lt;author&gt;Harmer, Peter&lt;/author&gt;&lt;author&gt;Voit, Jan&lt;/author&gt;&lt;author&gt;Chou, Li-Shan&lt;/author&gt;&lt;/authors&gt;&lt;/contributors&gt;&lt;titles&gt;&lt;title&gt;Implementing an Online Virtual Falls Prevention Intervention During a Public Health Pandemic for Older Adults with Mild Cognitive Impairment: A Feasibility Trial&lt;/title&gt;&lt;secondary-title&gt;Clinical Interventions in Aging&lt;/secondary-title&gt;&lt;/titles&gt;&lt;periodical&gt;&lt;full-title&gt;Clinical interventions in aging&lt;/full-title&gt;&lt;/periodical&gt;&lt;pages&gt;973-983&lt;/pages&gt;&lt;volume&gt;Volume 16&lt;/volume&gt;&lt;dates&gt;&lt;year&gt;2021&lt;/year&gt;&lt;/dates&gt;&lt;publisher&gt;Informa UK Limited&lt;/publisher&gt;&lt;isbn&gt;1178-1998&lt;/isbn&gt;&lt;urls&gt;&lt;related-urls&gt;&lt;url&gt;https://dx.doi.org/10.2147/cia.s306431&lt;/url&gt;&lt;/related-urls&gt;&lt;/urls&gt;&lt;electronic-resource-num&gt;10.2147/cia.s306431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281FE19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sec sit to stands (n)</w:t>
            </w:r>
          </w:p>
        </w:tc>
      </w:tr>
      <w:tr w:rsidR="00167279" w:rsidRPr="006F3D46" w14:paraId="7D78FDA8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34685FC1" w14:textId="77777777" w:rsidR="00167279" w:rsidRPr="006F3D46" w:rsidRDefault="00167279" w:rsidP="00BE5A0A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232E42BC" w14:textId="77777777" w:rsidR="00167279" w:rsidRPr="006F3D46" w:rsidRDefault="00167279" w:rsidP="00BE5A0A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40C2F50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59" w:type="pct"/>
            <w:shd w:val="clear" w:color="auto" w:fill="FFFFFF" w:themeFill="background1"/>
          </w:tcPr>
          <w:p w14:paraId="123FA38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13" w:type="pct"/>
            <w:shd w:val="clear" w:color="auto" w:fill="FFFFFF" w:themeFill="background1"/>
          </w:tcPr>
          <w:p w14:paraId="2E71478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4" w:type="pct"/>
            <w:shd w:val="clear" w:color="auto" w:fill="FFFFFF" w:themeFill="background1"/>
          </w:tcPr>
          <w:p w14:paraId="4AD2364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167279" w:rsidRPr="006F3D46" w14:paraId="1E6FC467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5A81B4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stergaar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stergaard&lt;/Author&gt;&lt;Year&gt;2013&lt;/Year&gt;&lt;RecNum&gt;608&lt;/RecNum&gt;&lt;DisplayText&gt;(28)&lt;/DisplayText&gt;&lt;record&gt;&lt;rec-number&gt;608&lt;/rec-number&gt;&lt;foreign-keys&gt;&lt;key app="EN" db-id="pxd0pt9f7w5s2ge9d5evrzvvaztzr5wfss55" timestamp="1650330830"&gt;608&lt;/key&gt;&lt;/foreign-keys&gt;&lt;ref-type name="Journal Article"&gt;17&lt;/ref-type&gt;&lt;contributors&gt;&lt;authors&gt;&lt;author&gt;Vestergaard, Sonja&lt;/author&gt;&lt;author&gt;Kronborg, Christian&lt;/author&gt;&lt;author&gt;Puggaard, Lis&lt;/author&gt;&lt;/authors&gt;&lt;/contributors&gt;&lt;titles&gt;&lt;title&gt;Home-based video exercise intervention for community-dwelling frail older women: a randomized controlled trial&lt;/title&gt;&lt;secondary-title&gt;Aging clinical and experimental research&lt;/secondary-title&gt;&lt;/titles&gt;&lt;periodical&gt;&lt;full-title&gt;Aging Clinical and Experimental Research&lt;/full-title&gt;&lt;/periodical&gt;&lt;pages&gt;479-486&lt;/pages&gt;&lt;volume&gt;20&lt;/volume&gt;&lt;number&gt;5&lt;/number&gt;&lt;keywords&gt;&lt;keyword&gt;Activities of daily living&lt;/keyword&gt;&lt;keyword&gt;Aged&lt;/keyword&gt;&lt;keyword&gt;Aged, 80 and over&lt;/keyword&gt;&lt;keyword&gt;Denmark&lt;/keyword&gt;&lt;keyword&gt;exercise&lt;/keyword&gt;&lt;keyword&gt;Exercise Therapy - methods&lt;/keyword&gt;&lt;keyword&gt;Female&lt;/keyword&gt;&lt;keyword&gt;Frail Elderly&lt;/keyword&gt;&lt;keyword&gt;Frailty&lt;/keyword&gt;&lt;keyword&gt;Geriatric Assessment&lt;/keyword&gt;&lt;keyword&gt;Geriatrics/Gerontology&lt;/keyword&gt;&lt;keyword&gt;health-related quality of life&lt;/keyword&gt;&lt;keyword&gt;Housing for the Elderly&lt;/keyword&gt;&lt;keyword&gt;Humans&lt;/keyword&gt;&lt;keyword&gt;Medicine&lt;/keyword&gt;&lt;keyword&gt;Medicine &amp;amp; Public Health&lt;/keyword&gt;&lt;keyword&gt;Physical Education and Training&lt;/keyword&gt;&lt;keyword&gt;Physiology&lt;/keyword&gt;&lt;keyword&gt;Quality of Life&lt;/keyword&gt;&lt;keyword&gt;Resistance Training&lt;/keyword&gt;&lt;keyword&gt;Section on Longitudinal Studies/Clinical Trials&lt;/keyword&gt;&lt;keyword&gt;video&lt;/keyword&gt;&lt;keyword&gt;Video Recording&lt;/keyword&gt;&lt;keyword&gt;Walking&lt;/keyword&gt;&lt;/keywords&gt;&lt;dates&gt;&lt;year&gt;2013&lt;/year&gt;&lt;/dates&gt;&lt;pub-location&gt;Cham&lt;/pub-location&gt;&lt;publisher&gt;Springer International Publishing&lt;/publisher&gt;&lt;isbn&gt;1594-0667&lt;/isbn&gt;&lt;urls&gt;&lt;/urls&gt;&lt;electronic-resource-num&gt;10.1007/BF03325155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3D2A64F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sit to stands (secs)</w:t>
            </w:r>
          </w:p>
        </w:tc>
      </w:tr>
      <w:tr w:rsidR="00167279" w:rsidRPr="006F3D46" w14:paraId="72AB97B7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40CE5C24" w14:textId="77777777" w:rsidR="00167279" w:rsidRPr="006F3D46" w:rsidRDefault="00167279" w:rsidP="00BE5A0A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47B197CF" w14:textId="77777777" w:rsidR="00167279" w:rsidRPr="006F3D46" w:rsidRDefault="00167279" w:rsidP="00BE5A0A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0319CC0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59" w:type="pct"/>
            <w:shd w:val="clear" w:color="auto" w:fill="FFFFFF" w:themeFill="background1"/>
          </w:tcPr>
          <w:p w14:paraId="0FB4C44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13" w:type="pct"/>
            <w:shd w:val="clear" w:color="auto" w:fill="FFFFFF" w:themeFill="background1"/>
          </w:tcPr>
          <w:p w14:paraId="24DA467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14" w:type="pct"/>
            <w:shd w:val="clear" w:color="auto" w:fill="FFFFFF" w:themeFill="background1"/>
          </w:tcPr>
          <w:p w14:paraId="64CEF57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167279" w:rsidRPr="006F3D46" w14:paraId="57A8A69D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FFFFFF" w:themeFill="background1"/>
          </w:tcPr>
          <w:p w14:paraId="3BE83E3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</w:tr>
      <w:tr w:rsidR="00167279" w:rsidRPr="006F3D46" w14:paraId="73508D5A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7C0CC9E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llisay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allisaya&lt;/Author&gt;&lt;Year&gt;2021&lt;/Year&gt;&lt;RecNum&gt;166&lt;/RecNum&gt;&lt;DisplayText&gt;(25)&lt;/DisplayText&gt;&lt;record&gt;&lt;rec-number&gt;166&lt;/rec-number&gt;&lt;foreign-keys&gt;&lt;key app="EN" db-id="pxd0pt9f7w5s2ge9d5evrzvvaztzr5wfss55" timestamp="1624915513"&gt;166&lt;/key&gt;&lt;/foreign-keys&gt;&lt;ref-type name="Journal Article"&gt;17&lt;/ref-type&gt;&lt;contributors&gt;&lt;authors&gt;&lt;author&gt;Callisaya, Michele L.&lt;/author&gt;&lt;author&gt;Jayakody, Oshadi&lt;/author&gt;&lt;author&gt;Vaidya, Anagha&lt;/author&gt;&lt;author&gt;Srikanth, Velandai&lt;/author&gt;&lt;author&gt;Farrow, Maree&lt;/author&gt;&lt;author&gt;Delbaere, Kim&lt;/author&gt;&lt;/authors&gt;&lt;/contributors&gt;&lt;titles&gt;&lt;title&gt;A novel cognitive-motor exercise program delivered via a tablet to improve mobility in older people with cognitive impairment – StandingTall Cognition and Mobility&lt;/title&gt;&lt;secondary-title&gt;Experimental Gerontology&lt;/secondary-title&gt;&lt;/titles&gt;&lt;periodical&gt;&lt;full-title&gt;Experimental Gerontology&lt;/full-title&gt;&lt;/periodical&gt;&lt;pages&gt;111434&lt;/pages&gt;&lt;volume&gt;152&lt;/volume&gt;&lt;dates&gt;&lt;year&gt;2021&lt;/year&gt;&lt;/dates&gt;&lt;publisher&gt;Elsevier BV&lt;/publisher&gt;&lt;isbn&gt;0531-5565&lt;/isbn&gt;&lt;urls&gt;&lt;related-urls&gt;&lt;url&gt;https://dx.doi.org/10.1016/j.exger.2021.111434&lt;/url&gt;&lt;/related-urls&gt;&lt;/urls&gt;&lt;electronic-resource-num&gt;10.1016/j.exger.2021.111434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25)</w:t>
            </w:r>
            <w:r w:rsidRPr="006F3D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11AB4A5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 test (n)</w:t>
            </w:r>
          </w:p>
        </w:tc>
      </w:tr>
      <w:tr w:rsidR="00167279" w:rsidRPr="006F3D46" w14:paraId="473519C7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744B9F0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42151D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5D4CC39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59" w:type="pct"/>
            <w:shd w:val="clear" w:color="auto" w:fill="FFFFFF" w:themeFill="background1"/>
          </w:tcPr>
          <w:p w14:paraId="64F99EE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13" w:type="pct"/>
            <w:shd w:val="clear" w:color="auto" w:fill="FFFFFF" w:themeFill="background1"/>
          </w:tcPr>
          <w:p w14:paraId="5751CC3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14" w:type="pct"/>
            <w:shd w:val="clear" w:color="auto" w:fill="FFFFFF" w:themeFill="background1"/>
          </w:tcPr>
          <w:p w14:paraId="78148B6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67279" w:rsidRPr="00167279" w14:paraId="0FA9FB65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5B2AD10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Gandolf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instrText xml:space="preserve"> ADDIN EN.CITE &lt;EndNote&gt;&lt;Cite&gt;&lt;Author&gt;Gandolfi&lt;/Author&gt;&lt;Year&gt;2017&lt;/Year&gt;&lt;RecNum&gt;602&lt;/RecNum&gt;&lt;DisplayText&gt;(29)&lt;/DisplayText&gt;&lt;record&gt;&lt;rec-number&gt;602&lt;/rec-number&gt;&lt;foreign-keys&gt;&lt;key app="EN" db-id="pxd0pt9f7w5s2ge9d5evrzvvaztzr5wfss55" timestamp="1650330819"&gt;602&lt;/key&gt;&lt;/foreign-keys&gt;&lt;ref-type name="Journal Article"&gt;17&lt;/ref-type&gt;&lt;contributors&gt;&lt;authors&gt;&lt;author&gt;Gandolfi, Marialuisa&lt;/author&gt;&lt;author&gt;Geroin, Christian&lt;/author&gt;&lt;author&gt;Dimitrova, Eleonora&lt;/author&gt;&lt;author&gt;Boldrini, Paolo&lt;/author&gt;&lt;author&gt;Waldner, Andreas&lt;/author&gt;&lt;author&gt;Bonadiman, Silvia&lt;/author&gt;&lt;author&gt;Picelli, Alessandro&lt;/author&gt;&lt;author&gt;Regazzo, Sara&lt;/author&gt;&lt;author&gt;Stirbu, Elena&lt;/author&gt;&lt;author&gt;Primon, Daniela&lt;/author&gt;&lt;author&gt;Bosello, Christian&lt;/author&gt;&lt;author&gt;Gravina, Aristide Roberto&lt;/author&gt;&lt;author&gt;Peron, Luca&lt;/author&gt;&lt;author&gt;Trevisan, Monica&lt;/author&gt;&lt;author&gt;Garcia, Alberto Carreño&lt;/author&gt;&lt;author&gt;Menel, Alessia&lt;/author&gt;&lt;author&gt;Bloccari, Laura&lt;/author&gt;&lt;author&gt;Valè, Nicola&lt;/author&gt;&lt;author&gt;Saltuari, Leopold&lt;/author&gt;&lt;author&gt;Tinazzi, Michele&lt;/author&gt;&lt;author&gt;Smania, Nicola&lt;/author&gt;&lt;/authors&gt;&lt;/contributors&gt;&lt;titles&gt;&lt;title&gt;Virtual Reality Telerehabilitation for Postural Instability in Parkinson’s Disease: A Multicenter, Single-Blind, Randomized, Controlled Trial&lt;/title&gt;&lt;secondary-title&gt;BioMed Research International&lt;/secondary-title&gt;&lt;/titles&gt;&lt;periodical&gt;&lt;full-title&gt;BioMed Research International&lt;/full-title&gt;&lt;/periodical&gt;&lt;pages&gt;1-11&lt;/pages&gt;&lt;volume&gt;2017&lt;/volume&gt;&lt;dates&gt;&lt;year&gt;2017&lt;/year&gt;&lt;/dates&gt;&lt;publisher&gt;Hindawi Limited&lt;/publisher&gt;&lt;isbn&gt;2314-6133&lt;/isbn&gt;&lt;urls&gt;&lt;related-urls&gt;&lt;url&gt;https://dx.doi.org/10.1155/2017/7962826&lt;/url&gt;&lt;/related-urls&gt;&lt;/urls&gt;&lt;electronic-resource-num&gt;10.1155/2017/7962826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/>
              </w:rPr>
              <w:t>(29)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14A16B9C" w14:textId="77777777" w:rsidR="00167279" w:rsidRPr="00532109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5321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Berg Balance </w:t>
            </w:r>
            <w:proofErr w:type="spellStart"/>
            <w:r w:rsidRPr="005321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cale</w:t>
            </w:r>
            <w:proofErr w:type="spellEnd"/>
            <w:r w:rsidRPr="005321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(n/56points)</w:t>
            </w:r>
          </w:p>
        </w:tc>
      </w:tr>
      <w:tr w:rsidR="00167279" w:rsidRPr="006F3D46" w14:paraId="7EA62710" w14:textId="77777777" w:rsidTr="00BE5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071DFC41" w14:textId="77777777" w:rsidR="00167279" w:rsidRPr="00532109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246303AF" w14:textId="77777777" w:rsidR="00167279" w:rsidRPr="00532109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059121A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8.6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59" w:type="pct"/>
            <w:shd w:val="clear" w:color="auto" w:fill="FFFFFF" w:themeFill="background1"/>
          </w:tcPr>
          <w:p w14:paraId="2BC4A55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13" w:type="pct"/>
            <w:shd w:val="clear" w:color="auto" w:fill="FFFFFF" w:themeFill="background1"/>
          </w:tcPr>
          <w:p w14:paraId="3206B6E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5.6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714" w:type="pct"/>
            <w:shd w:val="clear" w:color="auto" w:fill="FFFFFF" w:themeFill="background1"/>
          </w:tcPr>
          <w:p w14:paraId="46A337F2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9.82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67279" w:rsidRPr="006F3D46" w14:paraId="7BC835F7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47357D1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1&lt;/Year&gt;&lt;RecNum&gt;606&lt;/RecNum&gt;&lt;DisplayText&gt;(26)&lt;/DisplayText&gt;&lt;record&gt;&lt;rec-number&gt;606&lt;/rec-number&gt;&lt;foreign-keys&gt;&lt;key app="EN" db-id="pxd0pt9f7w5s2ge9d5evrzvvaztzr5wfss55" timestamp="1650330826"&gt;606&lt;/key&gt;&lt;/foreign-keys&gt;&lt;ref-type name="Journal Article"&gt;17&lt;/ref-type&gt;&lt;contributors&gt;&lt;authors&gt;&lt;author&gt;Li, Fuzhong&lt;/author&gt;&lt;author&gt;Harmer, Peter&lt;/author&gt;&lt;author&gt;Voit, Jan&lt;/author&gt;&lt;author&gt;Chou, Li-Shan&lt;/author&gt;&lt;/authors&gt;&lt;/contributors&gt;&lt;titles&gt;&lt;title&gt;Implementing an Online Virtual Falls Prevention Intervention During a Public Health Pandemic for Older Adults with Mild Cognitive Impairment: A Feasibility Trial&lt;/title&gt;&lt;secondary-title&gt;Clinical Interventions in Aging&lt;/secondary-title&gt;&lt;/titles&gt;&lt;periodical&gt;&lt;full-title&gt;Clinical interventions in aging&lt;/full-title&gt;&lt;/periodical&gt;&lt;pages&gt;973-983&lt;/pages&gt;&lt;volume&gt;Volume 16&lt;/volume&gt;&lt;dates&gt;&lt;year&gt;2021&lt;/year&gt;&lt;/dates&gt;&lt;publisher&gt;Informa UK Limited&lt;/publisher&gt;&lt;isbn&gt;1178-1998&lt;/isbn&gt;&lt;urls&gt;&lt;related-urls&gt;&lt;url&gt;https://dx.doi.org/10.2147/cia.s306431&lt;/url&gt;&lt;/related-urls&gt;&lt;/urls&gt;&lt;electronic-resource-num&gt;10.2147/cia.s306431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6A0C7A9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Stage balance test (n/4points)</w:t>
            </w:r>
          </w:p>
        </w:tc>
      </w:tr>
      <w:tr w:rsidR="00167279" w:rsidRPr="006F3D46" w14:paraId="4A3EFD8F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4ACB44A2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7314D71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018C57D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59" w:type="pct"/>
            <w:shd w:val="clear" w:color="auto" w:fill="FFFFFF" w:themeFill="background1"/>
          </w:tcPr>
          <w:p w14:paraId="0012758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13" w:type="pct"/>
            <w:shd w:val="clear" w:color="auto" w:fill="FFFFFF" w:themeFill="background1"/>
          </w:tcPr>
          <w:p w14:paraId="5F32714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14" w:type="pct"/>
            <w:shd w:val="clear" w:color="auto" w:fill="FFFFFF" w:themeFill="background1"/>
          </w:tcPr>
          <w:p w14:paraId="2D30F54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67279" w:rsidRPr="006F3D46" w14:paraId="1F3246DB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FFFFFF" w:themeFill="background1"/>
          </w:tcPr>
          <w:p w14:paraId="6D92437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1037761"/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</w:p>
        </w:tc>
      </w:tr>
      <w:bookmarkEnd w:id="0"/>
      <w:tr w:rsidR="00167279" w:rsidRPr="006F3D46" w14:paraId="35474E62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6D4FC5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ndolf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ndolfi&lt;/Author&gt;&lt;Year&gt;2017&lt;/Year&gt;&lt;RecNum&gt;602&lt;/RecNum&gt;&lt;DisplayText&gt;(29)&lt;/DisplayText&gt;&lt;record&gt;&lt;rec-number&gt;602&lt;/rec-number&gt;&lt;foreign-keys&gt;&lt;key app="EN" db-id="pxd0pt9f7w5s2ge9d5evrzvvaztzr5wfss55" timestamp="1650330819"&gt;602&lt;/key&gt;&lt;/foreign-keys&gt;&lt;ref-type name="Journal Article"&gt;17&lt;/ref-type&gt;&lt;contributors&gt;&lt;authors&gt;&lt;author&gt;Gandolfi, Marialuisa&lt;/author&gt;&lt;author&gt;Geroin, Christian&lt;/author&gt;&lt;author&gt;Dimitrova, Eleonora&lt;/author&gt;&lt;author&gt;Boldrini, Paolo&lt;/author&gt;&lt;author&gt;Waldner, Andreas&lt;/author&gt;&lt;author&gt;Bonadiman, Silvia&lt;/author&gt;&lt;author&gt;Picelli, Alessandro&lt;/author&gt;&lt;author&gt;Regazzo, Sara&lt;/author&gt;&lt;author&gt;Stirbu, Elena&lt;/author&gt;&lt;author&gt;Primon, Daniela&lt;/author&gt;&lt;author&gt;Bosello, Christian&lt;/author&gt;&lt;author&gt;Gravina, Aristide Roberto&lt;/author&gt;&lt;author&gt;Peron, Luca&lt;/author&gt;&lt;author&gt;Trevisan, Monica&lt;/author&gt;&lt;author&gt;Garcia, Alberto Carreño&lt;/author&gt;&lt;author&gt;Menel, Alessia&lt;/author&gt;&lt;author&gt;Bloccari, Laura&lt;/author&gt;&lt;author&gt;Valè, Nicola&lt;/author&gt;&lt;author&gt;Saltuari, Leopold&lt;/author&gt;&lt;author&gt;Tinazzi, Michele&lt;/author&gt;&lt;author&gt;Smania, Nicola&lt;/author&gt;&lt;/authors&gt;&lt;/contributors&gt;&lt;titles&gt;&lt;title&gt;Virtual Reality Telerehabilitation for Postural Instability in Parkinson’s Disease: A Multicenter, Single-Blind, Randomized, Controlled Trial&lt;/title&gt;&lt;secondary-title&gt;BioMed Research International&lt;/secondary-title&gt;&lt;/titles&gt;&lt;periodical&gt;&lt;full-title&gt;BioMed Research International&lt;/full-title&gt;&lt;/periodical&gt;&lt;pages&gt;1-11&lt;/pages&gt;&lt;volume&gt;2017&lt;/volume&gt;&lt;dates&gt;&lt;year&gt;2017&lt;/year&gt;&lt;/dates&gt;&lt;publisher&gt;Hindawi Limited&lt;/publisher&gt;&lt;isbn&gt;2314-6133&lt;/isbn&gt;&lt;urls&gt;&lt;related-urls&gt;&lt;url&gt;https://dx.doi.org/10.1155/2017/7962826&lt;/url&gt;&lt;/related-urls&gt;&lt;/urls&gt;&lt;electronic-resource-num&gt;10.1155/2017/7962826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13E0E1E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kinson’s Disease Questionnaire (P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Q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 score higher QoL</w:t>
            </w:r>
          </w:p>
        </w:tc>
      </w:tr>
      <w:tr w:rsidR="00167279" w:rsidRPr="006F3D46" w14:paraId="5A46CCE9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0B96DBE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357FA9C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7DA1F8B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5.5</w:t>
            </w:r>
          </w:p>
        </w:tc>
        <w:tc>
          <w:tcPr>
            <w:tcW w:w="759" w:type="pct"/>
            <w:shd w:val="clear" w:color="auto" w:fill="FFFFFF" w:themeFill="background1"/>
          </w:tcPr>
          <w:p w14:paraId="49D0274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4.8</w:t>
            </w:r>
          </w:p>
        </w:tc>
        <w:tc>
          <w:tcPr>
            <w:tcW w:w="713" w:type="pct"/>
            <w:shd w:val="clear" w:color="auto" w:fill="FFFFFF" w:themeFill="background1"/>
          </w:tcPr>
          <w:p w14:paraId="517FA6A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6.0</w:t>
            </w:r>
          </w:p>
        </w:tc>
        <w:tc>
          <w:tcPr>
            <w:tcW w:w="714" w:type="pct"/>
            <w:shd w:val="clear" w:color="auto" w:fill="FFFFFF" w:themeFill="background1"/>
          </w:tcPr>
          <w:p w14:paraId="292A63E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167279" w:rsidRPr="006F3D46" w14:paraId="0E5C9C0E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92FF17D" w14:textId="77777777" w:rsidR="00167279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u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jA1PC9SZWNOdW0+PERpc3BsYXlUZXh0PigyNyk8L0Rpc3BsYXlUZXh0PjxyZWNvcmQ+
PHJlYy1udW1iZXI+NjA1PC9yZWMtbnVtYmVyPjxmb3JlaWduLWtleXM+PGtleSBhcHA9IkVOIiBk
Yi1pZD0icHhkMHB0OWY3dzVzMmdlOWQ1ZXZyenZ2YXp0enI1d2ZzczU1IiB0aW1lc3RhbXA9IjE2
NTAzMzA4MjQiPjYwNT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jA1PC9SZWNOdW0+PERpc3BsYXlUZXh0PigyNyk8L0Rpc3BsYXlUZXh0PjxyZWNvcmQ+
PHJlYy1udW1iZXI+NjA1PC9yZWMtbnVtYmVyPjxmb3JlaWduLWtleXM+PGtleSBhcHA9IkVOIiBk
Yi1pZD0icHhkMHB0OWY3dzVzMmdlOWQ1ZXZyenZ2YXp0enI1d2ZzczU1IiB0aW1lc3RhbXA9IjE2
NTAzMzA4MjQiPjYwNT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92" w:type="pct"/>
            <w:gridSpan w:val="4"/>
            <w:shd w:val="clear" w:color="auto" w:fill="FFFFFF" w:themeFill="background1"/>
          </w:tcPr>
          <w:p w14:paraId="6F50495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 Item Short Form Health Survey (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-3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: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gher score higher QoL</w:t>
            </w:r>
          </w:p>
        </w:tc>
        <w:tc>
          <w:tcPr>
            <w:tcW w:w="714" w:type="pct"/>
            <w:shd w:val="clear" w:color="auto" w:fill="FFFFFF" w:themeFill="background1"/>
          </w:tcPr>
          <w:p w14:paraId="761B3F6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279" w:rsidRPr="006F3D46" w14:paraId="1E9B9E1E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11DB70C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2A820B7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59FD814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59" w:type="pct"/>
            <w:shd w:val="clear" w:color="auto" w:fill="FFFFFF" w:themeFill="background1"/>
          </w:tcPr>
          <w:p w14:paraId="6D56815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7</w:t>
            </w:r>
          </w:p>
        </w:tc>
        <w:tc>
          <w:tcPr>
            <w:tcW w:w="713" w:type="pct"/>
            <w:shd w:val="clear" w:color="auto" w:fill="FFFFFF" w:themeFill="background1"/>
          </w:tcPr>
          <w:p w14:paraId="2AAC2DE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14" w:type="pct"/>
            <w:shd w:val="clear" w:color="auto" w:fill="FFFFFF" w:themeFill="background1"/>
          </w:tcPr>
          <w:p w14:paraId="2A69242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6.5</w:t>
            </w:r>
          </w:p>
        </w:tc>
      </w:tr>
      <w:tr w:rsidR="00167279" w:rsidRPr="006F3D46" w14:paraId="556378EA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530DAB1B" w14:textId="77777777" w:rsidR="00167279" w:rsidRPr="0011701A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stergaar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stergaard&lt;/Author&gt;&lt;Year&gt;2013&lt;/Year&gt;&lt;RecNum&gt;608&lt;/RecNum&gt;&lt;DisplayText&gt;(28)&lt;/DisplayText&gt;&lt;record&gt;&lt;rec-number&gt;608&lt;/rec-number&gt;&lt;foreign-keys&gt;&lt;key app="EN" db-id="pxd0pt9f7w5s2ge9d5evrzvvaztzr5wfss55" timestamp="1650330830"&gt;608&lt;/key&gt;&lt;/foreign-keys&gt;&lt;ref-type name="Journal Article"&gt;17&lt;/ref-type&gt;&lt;contributors&gt;&lt;authors&gt;&lt;author&gt;Vestergaard, Sonja&lt;/author&gt;&lt;author&gt;Kronborg, Christian&lt;/author&gt;&lt;author&gt;Puggaard, Lis&lt;/author&gt;&lt;/authors&gt;&lt;/contributors&gt;&lt;titles&gt;&lt;title&gt;Home-based video exercise intervention for community-dwelling frail older women: a randomized controlled trial&lt;/title&gt;&lt;secondary-title&gt;Aging clinical and experimental research&lt;/secondary-title&gt;&lt;/titles&gt;&lt;periodical&gt;&lt;full-title&gt;Aging Clinical and Experimental Research&lt;/full-title&gt;&lt;/periodical&gt;&lt;pages&gt;479-486&lt;/pages&gt;&lt;volume&gt;20&lt;/volume&gt;&lt;number&gt;5&lt;/number&gt;&lt;keywords&gt;&lt;keyword&gt;Activities of daily living&lt;/keyword&gt;&lt;keyword&gt;Aged&lt;/keyword&gt;&lt;keyword&gt;Aged, 80 and over&lt;/keyword&gt;&lt;keyword&gt;Denmark&lt;/keyword&gt;&lt;keyword&gt;exercise&lt;/keyword&gt;&lt;keyword&gt;Exercise Therapy - methods&lt;/keyword&gt;&lt;keyword&gt;Female&lt;/keyword&gt;&lt;keyword&gt;Frail Elderly&lt;/keyword&gt;&lt;keyword&gt;Frailty&lt;/keyword&gt;&lt;keyword&gt;Geriatric Assessment&lt;/keyword&gt;&lt;keyword&gt;Geriatrics/Gerontology&lt;/keyword&gt;&lt;keyword&gt;health-related quality of life&lt;/keyword&gt;&lt;keyword&gt;Housing for the Elderly&lt;/keyword&gt;&lt;keyword&gt;Humans&lt;/keyword&gt;&lt;keyword&gt;Medicine&lt;/keyword&gt;&lt;keyword&gt;Medicine &amp;amp; Public Health&lt;/keyword&gt;&lt;keyword&gt;Physical Education and Training&lt;/keyword&gt;&lt;keyword&gt;Physiology&lt;/keyword&gt;&lt;keyword&gt;Quality of Life&lt;/keyword&gt;&lt;keyword&gt;Resistance Training&lt;/keyword&gt;&lt;keyword&gt;Section on Longitudinal Studies/Clinical Trials&lt;/keyword&gt;&lt;keyword&gt;video&lt;/keyword&gt;&lt;keyword&gt;Video Recording&lt;/keyword&gt;&lt;keyword&gt;Walking&lt;/keyword&gt;&lt;/keywords&gt;&lt;dates&gt;&lt;year&gt;2013&lt;/year&gt;&lt;/dates&gt;&lt;pub-location&gt;Cham&lt;/pub-location&gt;&lt;publisher&gt;Springer International Publishing&lt;/publisher&gt;&lt;isbn&gt;1594-0667&lt;/isbn&gt;&lt;urls&gt;&lt;/urls&gt;&lt;electronic-resource-num&gt;10.1007/BF03325155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06" w:type="pct"/>
            <w:gridSpan w:val="5"/>
            <w:shd w:val="clear" w:color="auto" w:fill="FFFFFF" w:themeFill="background1"/>
          </w:tcPr>
          <w:p w14:paraId="4E6A0C3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701A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EuroQol</w:t>
            </w:r>
            <w:proofErr w:type="spellEnd"/>
            <w:r w:rsidRPr="0011701A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-visual analogue scales</w:t>
            </w:r>
            <w:r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 xml:space="preserve"> (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-VA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:</w:t>
            </w: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gher score higher QoL</w:t>
            </w:r>
          </w:p>
        </w:tc>
      </w:tr>
      <w:tr w:rsidR="00167279" w:rsidRPr="006F3D46" w14:paraId="07006A68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422882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BCEA75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61F5DC7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1</w:t>
            </w:r>
          </w:p>
        </w:tc>
        <w:tc>
          <w:tcPr>
            <w:tcW w:w="759" w:type="pct"/>
            <w:shd w:val="clear" w:color="auto" w:fill="FFFFFF" w:themeFill="background1"/>
          </w:tcPr>
          <w:p w14:paraId="3018903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6.2</w:t>
            </w:r>
          </w:p>
        </w:tc>
        <w:tc>
          <w:tcPr>
            <w:tcW w:w="713" w:type="pct"/>
            <w:shd w:val="clear" w:color="auto" w:fill="FFFFFF" w:themeFill="background1"/>
          </w:tcPr>
          <w:p w14:paraId="39622C0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7.4</w:t>
            </w:r>
          </w:p>
        </w:tc>
        <w:tc>
          <w:tcPr>
            <w:tcW w:w="714" w:type="pct"/>
            <w:shd w:val="clear" w:color="auto" w:fill="FFFFFF" w:themeFill="background1"/>
          </w:tcPr>
          <w:p w14:paraId="0641024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 w:rsidRPr="006F3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6.7</w:t>
            </w:r>
          </w:p>
        </w:tc>
      </w:tr>
      <w:tr w:rsidR="00167279" w:rsidRPr="006F3D46" w14:paraId="0C5AE28C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FFFFFF" w:themeFill="background1"/>
          </w:tcPr>
          <w:p w14:paraId="35FED5BF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</w:tr>
      <w:tr w:rsidR="00167279" w:rsidRPr="006F3D46" w14:paraId="598AD493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15B1C66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Gandolf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instrText xml:space="preserve"> ADDIN EN.CITE &lt;EndNote&gt;&lt;Cite&gt;&lt;Author&gt;Gandolfi&lt;/Author&gt;&lt;Year&gt;2017&lt;/Year&gt;&lt;RecNum&gt;602&lt;/RecNum&gt;&lt;DisplayText&gt;(29)&lt;/DisplayText&gt;&lt;record&gt;&lt;rec-number&gt;602&lt;/rec-number&gt;&lt;foreign-keys&gt;&lt;key app="EN" db-id="pxd0pt9f7w5s2ge9d5evrzvvaztzr5wfss55" timestamp="1650330819"&gt;602&lt;/key&gt;&lt;/foreign-keys&gt;&lt;ref-type name="Journal Article"&gt;17&lt;/ref-type&gt;&lt;contributors&gt;&lt;authors&gt;&lt;author&gt;Gandolfi, Marialuisa&lt;/author&gt;&lt;author&gt;Geroin, Christian&lt;/author&gt;&lt;author&gt;Dimitrova, Eleonora&lt;/author&gt;&lt;author&gt;Boldrini, Paolo&lt;/author&gt;&lt;author&gt;Waldner, Andreas&lt;/author&gt;&lt;author&gt;Bonadiman, Silvia&lt;/author&gt;&lt;author&gt;Picelli, Alessandro&lt;/author&gt;&lt;author&gt;Regazzo, Sara&lt;/author&gt;&lt;author&gt;Stirbu, Elena&lt;/author&gt;&lt;author&gt;Primon, Daniela&lt;/author&gt;&lt;author&gt;Bosello, Christian&lt;/author&gt;&lt;author&gt;Gravina, Aristide Roberto&lt;/author&gt;&lt;author&gt;Peron, Luca&lt;/author&gt;&lt;author&gt;Trevisan, Monica&lt;/author&gt;&lt;author&gt;Garcia, Alberto Carreño&lt;/author&gt;&lt;author&gt;Menel, Alessia&lt;/author&gt;&lt;author&gt;Bloccari, Laura&lt;/author&gt;&lt;author&gt;Valè, Nicola&lt;/author&gt;&lt;author&gt;Saltuari, Leopold&lt;/author&gt;&lt;author&gt;Tinazzi, Michele&lt;/author&gt;&lt;author&gt;Smania, Nicola&lt;/author&gt;&lt;/authors&gt;&lt;/contributors&gt;&lt;titles&gt;&lt;title&gt;Virtual Reality Telerehabilitation for Postural Instability in Parkinson’s Disease: A Multicenter, Single-Blind, Randomized, Controlled Trial&lt;/title&gt;&lt;secondary-title&gt;BioMed Research International&lt;/secondary-title&gt;&lt;/titles&gt;&lt;periodical&gt;&lt;full-title&gt;BioMed Research International&lt;/full-title&gt;&lt;/periodical&gt;&lt;pages&gt;1-11&lt;/pages&gt;&lt;volume&gt;2017&lt;/volume&gt;&lt;dates&gt;&lt;year&gt;2017&lt;/year&gt;&lt;/dates&gt;&lt;publisher&gt;Hindawi Limited&lt;/publisher&gt;&lt;isbn&gt;2314-6133&lt;/isbn&gt;&lt;urls&gt;&lt;related-urls&gt;&lt;url&gt;https://dx.doi.org/10.1155/2017/7962826&lt;/url&gt;&lt;/related-urls&gt;&lt;/urls&gt;&lt;electronic-resource-num&gt;10.1155/2017/7962826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/>
              </w:rPr>
              <w:t>(29)</w:t>
            </w:r>
            <w:r w:rsidRPr="006F3D4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049" w:type="pct"/>
            <w:shd w:val="clear" w:color="auto" w:fill="FFFFFF" w:themeFill="background1"/>
          </w:tcPr>
          <w:p w14:paraId="6014A04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</w:t>
            </w:r>
          </w:p>
        </w:tc>
        <w:tc>
          <w:tcPr>
            <w:tcW w:w="971" w:type="pct"/>
            <w:shd w:val="clear" w:color="auto" w:fill="FFFFFF" w:themeFill="background1"/>
          </w:tcPr>
          <w:p w14:paraId="1255953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FFFFFF" w:themeFill="background1"/>
          </w:tcPr>
          <w:p w14:paraId="784B300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777D975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2822C922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279" w:rsidRPr="006F3D46" w14:paraId="0FD480F4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3E09E039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1BEBB5DD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3CAC99E1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59" w:type="pct"/>
            <w:shd w:val="clear" w:color="auto" w:fill="FFFFFF" w:themeFill="background1"/>
          </w:tcPr>
          <w:p w14:paraId="4498283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13" w:type="pct"/>
            <w:shd w:val="clear" w:color="auto" w:fill="FFFFFF" w:themeFill="background1"/>
          </w:tcPr>
          <w:p w14:paraId="1C4C0A9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14" w:type="pct"/>
            <w:shd w:val="clear" w:color="auto" w:fill="FFFFFF" w:themeFill="background1"/>
          </w:tcPr>
          <w:p w14:paraId="2C3F34A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67279" w:rsidRPr="006F3D46" w14:paraId="7DF33FAC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6663DBA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u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V6w6k8L0F1dGhvcj48WWVhcj4yMDE3PC9ZZWFyPjxS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49" w:type="pct"/>
            <w:shd w:val="clear" w:color="auto" w:fill="FFFFFF" w:themeFill="background1"/>
          </w:tcPr>
          <w:p w14:paraId="1FEE1BF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971" w:type="pct"/>
            <w:shd w:val="clear" w:color="auto" w:fill="FFFFFF" w:themeFill="background1"/>
          </w:tcPr>
          <w:p w14:paraId="0CB3901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FFFFFF" w:themeFill="background1"/>
          </w:tcPr>
          <w:p w14:paraId="5FABDFD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5FB7A70E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23909D67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279" w:rsidRPr="006F3D46" w14:paraId="58862312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77DE9FB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FFFFFF" w:themeFill="background1"/>
          </w:tcPr>
          <w:p w14:paraId="32A247F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 w:themeFill="background1"/>
          </w:tcPr>
          <w:p w14:paraId="16AF746C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59" w:type="pct"/>
            <w:shd w:val="clear" w:color="auto" w:fill="FFFFFF" w:themeFill="background1"/>
          </w:tcPr>
          <w:p w14:paraId="641214B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pct"/>
            <w:shd w:val="clear" w:color="auto" w:fill="FFFFFF" w:themeFill="background1"/>
          </w:tcPr>
          <w:p w14:paraId="24B1CD9B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14" w:type="pct"/>
            <w:shd w:val="clear" w:color="auto" w:fill="FFFFFF" w:themeFill="background1"/>
          </w:tcPr>
          <w:p w14:paraId="54298953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279" w:rsidRPr="006F3D46" w14:paraId="3CFE9160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FFFFF" w:themeFill="background1"/>
          </w:tcPr>
          <w:p w14:paraId="2CFC554A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1&lt;/Year&gt;&lt;RecNum&gt;606&lt;/RecNum&gt;&lt;DisplayText&gt;(26)&lt;/DisplayText&gt;&lt;record&gt;&lt;rec-number&gt;606&lt;/rec-number&gt;&lt;foreign-keys&gt;&lt;key app="EN" db-id="pxd0pt9f7w5s2ge9d5evrzvvaztzr5wfss55" timestamp="1650330826"&gt;606&lt;/key&gt;&lt;/foreign-keys&gt;&lt;ref-type name="Journal Article"&gt;17&lt;/ref-type&gt;&lt;contributors&gt;&lt;authors&gt;&lt;author&gt;Li, Fuzhong&lt;/author&gt;&lt;author&gt;Harmer, Peter&lt;/author&gt;&lt;author&gt;Voit, Jan&lt;/author&gt;&lt;author&gt;Chou, Li-Shan&lt;/author&gt;&lt;/authors&gt;&lt;/contributors&gt;&lt;titles&gt;&lt;title&gt;Implementing an Online Virtual Falls Prevention Intervention During a Public Health Pandemic for Older Adults with Mild Cognitive Impairment: A Feasibility Trial&lt;/title&gt;&lt;secondary-title&gt;Clinical Interventions in Aging&lt;/secondary-title&gt;&lt;/titles&gt;&lt;periodical&gt;&lt;full-title&gt;Clinical interventions in aging&lt;/full-title&gt;&lt;/periodical&gt;&lt;pages&gt;973-983&lt;/pages&gt;&lt;volume&gt;Volume 16&lt;/volume&gt;&lt;dates&gt;&lt;year&gt;2021&lt;/year&gt;&lt;/dates&gt;&lt;publisher&gt;Informa UK Limited&lt;/publisher&gt;&lt;isbn&gt;1178-1998&lt;/isbn&gt;&lt;urls&gt;&lt;related-urls&gt;&lt;url&gt;https://dx.doi.org/10.2147/cia.s306431&lt;/url&gt;&lt;/related-urls&gt;&lt;/urls&gt;&lt;electronic-resource-num&gt;10.2147/cia.s306431&lt;/electronic-resource-num&gt;&lt;/record&gt;&lt;/Cite&gt;&lt;/EndNote&gt;</w:instrTex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6F3D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49" w:type="pct"/>
            <w:shd w:val="clear" w:color="auto" w:fill="FFFFFF" w:themeFill="background1"/>
          </w:tcPr>
          <w:p w14:paraId="6760B300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971" w:type="pct"/>
            <w:shd w:val="clear" w:color="auto" w:fill="FFFFFF" w:themeFill="background1"/>
          </w:tcPr>
          <w:p w14:paraId="03BFECE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FFFFFF" w:themeFill="background1"/>
          </w:tcPr>
          <w:p w14:paraId="74F034F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3E2C6914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48C8089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279" w:rsidRPr="006F3D46" w14:paraId="0E206D6E" w14:textId="77777777" w:rsidTr="00BE5A0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0D1BE7C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0297268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BAD676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46649EE8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1D30F596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FFFFFF" w:themeFill="background1"/>
          </w:tcPr>
          <w:p w14:paraId="7A4A4405" w14:textId="77777777" w:rsidR="00167279" w:rsidRPr="006F3D46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D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67279" w:rsidRPr="006F3D46" w14:paraId="2380CF4B" w14:textId="77777777" w:rsidTr="00BE5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D12C0F3" w14:textId="77777777" w:rsidR="00167279" w:rsidRPr="00BA6E77" w:rsidRDefault="00167279" w:rsidP="00BE5A0A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C73D6">
              <w:rPr>
                <w:rFonts w:ascii="Times New Roman" w:hAnsi="Times New Roman" w:cs="Times New Roman"/>
                <w:sz w:val="20"/>
                <w:szCs w:val="20"/>
              </w:rPr>
              <w:t>NR=not reported</w:t>
            </w:r>
          </w:p>
        </w:tc>
      </w:tr>
    </w:tbl>
    <w:p w14:paraId="52D25849" w14:textId="77777777" w:rsidR="00167279" w:rsidRDefault="00167279" w:rsidP="00167279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A7686" w14:textId="553DE163" w:rsidR="00BE724F" w:rsidRDefault="00BE724F" w:rsidP="00FB617D">
      <w:pPr>
        <w:autoSpaceDE w:val="0"/>
        <w:autoSpaceDN w:val="0"/>
        <w:adjustRightInd w:val="0"/>
        <w:spacing w:after="0" w:line="276" w:lineRule="auto"/>
        <w:ind w:right="-68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724F" w:rsidSect="0020405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1108A" w14:textId="77777777" w:rsidR="00C71856" w:rsidRDefault="00C71856" w:rsidP="0064282C">
      <w:pPr>
        <w:spacing w:after="0" w:line="240" w:lineRule="auto"/>
      </w:pPr>
      <w:r>
        <w:separator/>
      </w:r>
    </w:p>
  </w:endnote>
  <w:endnote w:type="continuationSeparator" w:id="0">
    <w:p w14:paraId="14CD93F4" w14:textId="77777777" w:rsidR="00C71856" w:rsidRDefault="00C71856" w:rsidP="00642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A37B9" w14:textId="0A1E8E2C" w:rsidR="0064282C" w:rsidRDefault="0064282C" w:rsidP="0064282C">
    <w:pPr>
      <w:pStyle w:val="Footer"/>
      <w:pBdr>
        <w:top w:val="single" w:sz="4" w:space="1" w:color="auto"/>
      </w:pBdr>
      <w:tabs>
        <w:tab w:val="center" w:pos="4560"/>
        <w:tab w:val="right" w:pos="9120"/>
      </w:tabs>
      <w:rPr>
        <w:i/>
        <w:sz w:val="20"/>
        <w:szCs w:val="20"/>
        <w:lang w:val="en-AU"/>
      </w:rPr>
    </w:pPr>
    <w:r>
      <w:rPr>
        <w:i/>
        <w:sz w:val="20"/>
        <w:szCs w:val="20"/>
        <w:lang w:val="en-AU"/>
      </w:rPr>
      <w:t xml:space="preserve">Systematic </w:t>
    </w:r>
    <w:r w:rsidR="005B1634">
      <w:rPr>
        <w:i/>
        <w:sz w:val="20"/>
        <w:szCs w:val="20"/>
        <w:lang w:val="en-AU"/>
      </w:rPr>
      <w:t>r</w:t>
    </w:r>
    <w:r>
      <w:rPr>
        <w:i/>
        <w:sz w:val="20"/>
        <w:szCs w:val="20"/>
        <w:lang w:val="en-AU"/>
      </w:rPr>
      <w:t>eview and meta-analysis of telehealth exercise in aged care</w:t>
    </w:r>
    <w:r w:rsidR="001539A8">
      <w:rPr>
        <w:i/>
        <w:sz w:val="20"/>
        <w:szCs w:val="20"/>
        <w:lang w:val="en-AU"/>
      </w:rPr>
      <w:t>_revised_18 8 2023</w:t>
    </w:r>
    <w:r>
      <w:rPr>
        <w:i/>
        <w:sz w:val="20"/>
        <w:szCs w:val="20"/>
        <w:lang w:val="en-AU"/>
      </w:rPr>
      <w:t xml:space="preserve">            </w:t>
    </w:r>
    <w:r>
      <w:rPr>
        <w:i/>
        <w:sz w:val="20"/>
        <w:szCs w:val="20"/>
        <w:lang w:val="en-AU"/>
      </w:rPr>
      <w:fldChar w:fldCharType="begin"/>
    </w:r>
    <w:r>
      <w:rPr>
        <w:i/>
        <w:sz w:val="20"/>
        <w:szCs w:val="20"/>
        <w:lang w:val="en-AU"/>
      </w:rPr>
      <w:instrText xml:space="preserve"> DATE \@ "d/MM/yyyy" </w:instrText>
    </w:r>
    <w:r>
      <w:rPr>
        <w:i/>
        <w:sz w:val="20"/>
        <w:szCs w:val="20"/>
        <w:lang w:val="en-AU"/>
      </w:rPr>
      <w:fldChar w:fldCharType="separate"/>
    </w:r>
    <w:r w:rsidR="00167279">
      <w:rPr>
        <w:i/>
        <w:noProof/>
        <w:sz w:val="20"/>
        <w:szCs w:val="20"/>
        <w:lang w:val="en-AU"/>
      </w:rPr>
      <w:t>18/08/2023</w:t>
    </w:r>
    <w:r>
      <w:rPr>
        <w:i/>
        <w:sz w:val="20"/>
        <w:szCs w:val="20"/>
        <w:lang w:val="en-AU"/>
      </w:rPr>
      <w:fldChar w:fldCharType="end"/>
    </w:r>
  </w:p>
  <w:p w14:paraId="5FD88162" w14:textId="259A8EFD" w:rsidR="0064282C" w:rsidRPr="00566D52" w:rsidRDefault="0064282C" w:rsidP="0064282C">
    <w:pPr>
      <w:pStyle w:val="Footer"/>
      <w:pBdr>
        <w:top w:val="single" w:sz="4" w:space="1" w:color="auto"/>
      </w:pBdr>
      <w:tabs>
        <w:tab w:val="center" w:pos="4560"/>
        <w:tab w:val="right" w:pos="9120"/>
      </w:tabs>
      <w:rPr>
        <w:i/>
        <w:sz w:val="20"/>
        <w:szCs w:val="20"/>
        <w:lang w:val="en-AU"/>
      </w:rPr>
    </w:pPr>
    <w:r>
      <w:rPr>
        <w:i/>
        <w:sz w:val="20"/>
        <w:szCs w:val="20"/>
        <w:lang w:val="en-AU"/>
      </w:rPr>
      <w:t>Dawson, R</w:t>
    </w:r>
    <w:r w:rsidRPr="00566D52"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t xml:space="preserve">                   </w:t>
    </w:r>
    <w:r w:rsidRPr="00566D52"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t xml:space="preserve">                   </w:t>
    </w:r>
    <w:r w:rsidR="001539A8">
      <w:rPr>
        <w:i/>
        <w:sz w:val="20"/>
        <w:szCs w:val="20"/>
        <w:lang w:val="en-AU"/>
      </w:rPr>
      <w:t xml:space="preserve">       </w:t>
    </w:r>
    <w:r>
      <w:rPr>
        <w:i/>
        <w:sz w:val="20"/>
        <w:szCs w:val="20"/>
        <w:lang w:val="en-AU"/>
      </w:rPr>
      <w:t>Page</w:t>
    </w:r>
    <w:r w:rsidRPr="0036464F">
      <w:rPr>
        <w:i/>
        <w:sz w:val="20"/>
        <w:szCs w:val="20"/>
        <w:lang w:val="en-AU"/>
      </w:rPr>
      <w:t xml:space="preserve">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PAGE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sz w:val="20"/>
        <w:szCs w:val="20"/>
      </w:rPr>
      <w:t>1</w:t>
    </w:r>
    <w:r w:rsidRPr="0036464F">
      <w:rPr>
        <w:rStyle w:val="PageNumber"/>
        <w:i/>
        <w:sz w:val="20"/>
        <w:szCs w:val="20"/>
      </w:rPr>
      <w:fldChar w:fldCharType="end"/>
    </w:r>
    <w:r w:rsidRPr="0036464F">
      <w:rPr>
        <w:rStyle w:val="PageNumber"/>
        <w:i/>
        <w:sz w:val="20"/>
        <w:szCs w:val="20"/>
      </w:rPr>
      <w:t xml:space="preserve"> of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NUMPAGES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sz w:val="20"/>
        <w:szCs w:val="20"/>
      </w:rPr>
      <w:t>30</w:t>
    </w:r>
    <w:r w:rsidRPr="0036464F">
      <w:rPr>
        <w:rStyle w:val="PageNumber"/>
        <w:i/>
        <w:sz w:val="20"/>
        <w:szCs w:val="20"/>
      </w:rPr>
      <w:fldChar w:fldCharType="end"/>
    </w:r>
  </w:p>
  <w:p w14:paraId="0FE869E4" w14:textId="77777777" w:rsidR="0064282C" w:rsidRDefault="0064282C" w:rsidP="0064282C">
    <w:pPr>
      <w:pStyle w:val="Footer"/>
    </w:pPr>
  </w:p>
  <w:p w14:paraId="321CA216" w14:textId="3F091F5D" w:rsidR="0064282C" w:rsidRDefault="0064282C">
    <w:pPr>
      <w:pStyle w:val="Footer"/>
    </w:pPr>
  </w:p>
  <w:p w14:paraId="6CDC1ED0" w14:textId="77777777" w:rsidR="0064282C" w:rsidRDefault="00642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80066" w14:textId="77777777" w:rsidR="00C71856" w:rsidRDefault="00C71856" w:rsidP="0064282C">
      <w:pPr>
        <w:spacing w:after="0" w:line="240" w:lineRule="auto"/>
      </w:pPr>
      <w:r>
        <w:separator/>
      </w:r>
    </w:p>
  </w:footnote>
  <w:footnote w:type="continuationSeparator" w:id="0">
    <w:p w14:paraId="5CD3EAD0" w14:textId="77777777" w:rsidR="00C71856" w:rsidRDefault="00C71856" w:rsidP="00642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845F7"/>
    <w:multiLevelType w:val="hybridMultilevel"/>
    <w:tmpl w:val="CB9A8BC0"/>
    <w:lvl w:ilvl="0" w:tplc="DEFAD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3C9E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02D0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3EB6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D8F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548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CC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7E1B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24CA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4308C"/>
    <w:multiLevelType w:val="hybridMultilevel"/>
    <w:tmpl w:val="FFFFFFFF"/>
    <w:lvl w:ilvl="0" w:tplc="E7789D30">
      <w:start w:val="3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48506577"/>
    <w:multiLevelType w:val="multilevel"/>
    <w:tmpl w:val="BF76A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B37703"/>
    <w:multiLevelType w:val="hybridMultilevel"/>
    <w:tmpl w:val="5AFAB422"/>
    <w:lvl w:ilvl="0" w:tplc="A30CA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F1C0957"/>
    <w:multiLevelType w:val="hybridMultilevel"/>
    <w:tmpl w:val="FFFFFFFF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5FFB7AD4"/>
    <w:multiLevelType w:val="hybridMultilevel"/>
    <w:tmpl w:val="5E94E6EA"/>
    <w:lvl w:ilvl="0" w:tplc="7F52ED3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DA6AE5"/>
    <w:multiLevelType w:val="hybridMultilevel"/>
    <w:tmpl w:val="3DEABB12"/>
    <w:lvl w:ilvl="0" w:tplc="4EC42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FE0829"/>
    <w:multiLevelType w:val="hybridMultilevel"/>
    <w:tmpl w:val="997218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83770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85442491">
    <w:abstractNumId w:val="6"/>
  </w:num>
  <w:num w:numId="3" w16cid:durableId="1539509404">
    <w:abstractNumId w:val="3"/>
  </w:num>
  <w:num w:numId="4" w16cid:durableId="587807605">
    <w:abstractNumId w:val="2"/>
  </w:num>
  <w:num w:numId="5" w16cid:durableId="2004777248">
    <w:abstractNumId w:val="0"/>
  </w:num>
  <w:num w:numId="6" w16cid:durableId="1075669281">
    <w:abstractNumId w:val="4"/>
  </w:num>
  <w:num w:numId="7" w16cid:durableId="1211726165">
    <w:abstractNumId w:val="1"/>
  </w:num>
  <w:num w:numId="8" w16cid:durableId="18077703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t7Q0NzA2tjAyMTFQ0lEKTi0uzszPAykwNKgFALGA80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0pt9f7w5s2ge9d5evrzvvaztzr5wfss55&quot;&gt;Top Up Protocol&lt;record-ids&gt;&lt;item&gt;17&lt;/item&gt;&lt;item&gt;35&lt;/item&gt;&lt;item&gt;41&lt;/item&gt;&lt;item&gt;60&lt;/item&gt;&lt;item&gt;65&lt;/item&gt;&lt;item&gt;69&lt;/item&gt;&lt;item&gt;73&lt;/item&gt;&lt;item&gt;84&lt;/item&gt;&lt;item&gt;120&lt;/item&gt;&lt;item&gt;166&lt;/item&gt;&lt;item&gt;168&lt;/item&gt;&lt;item&gt;214&lt;/item&gt;&lt;item&gt;233&lt;/item&gt;&lt;item&gt;310&lt;/item&gt;&lt;item&gt;385&lt;/item&gt;&lt;item&gt;514&lt;/item&gt;&lt;item&gt;515&lt;/item&gt;&lt;item&gt;594&lt;/item&gt;&lt;item&gt;595&lt;/item&gt;&lt;item&gt;596&lt;/item&gt;&lt;item&gt;598&lt;/item&gt;&lt;item&gt;602&lt;/item&gt;&lt;item&gt;605&lt;/item&gt;&lt;item&gt;606&lt;/item&gt;&lt;item&gt;607&lt;/item&gt;&lt;item&gt;608&lt;/item&gt;&lt;item&gt;609&lt;/item&gt;&lt;item&gt;612&lt;/item&gt;&lt;item&gt;614&lt;/item&gt;&lt;item&gt;618&lt;/item&gt;&lt;item&gt;621&lt;/item&gt;&lt;item&gt;655&lt;/item&gt;&lt;item&gt;659&lt;/item&gt;&lt;item&gt;663&lt;/item&gt;&lt;item&gt;670&lt;/item&gt;&lt;item&gt;671&lt;/item&gt;&lt;item&gt;676&lt;/item&gt;&lt;item&gt;678&lt;/item&gt;&lt;item&gt;693&lt;/item&gt;&lt;item&gt;740&lt;/item&gt;&lt;item&gt;745&lt;/item&gt;&lt;item&gt;747&lt;/item&gt;&lt;item&gt;753&lt;/item&gt;&lt;item&gt;754&lt;/item&gt;&lt;item&gt;755&lt;/item&gt;&lt;item&gt;756&lt;/item&gt;&lt;item&gt;806&lt;/item&gt;&lt;item&gt;913&lt;/item&gt;&lt;item&gt;914&lt;/item&gt;&lt;/record-ids&gt;&lt;/item&gt;&lt;/Libraries&gt;"/>
  </w:docVars>
  <w:rsids>
    <w:rsidRoot w:val="00D502C2"/>
    <w:rsid w:val="00001826"/>
    <w:rsid w:val="00001E2D"/>
    <w:rsid w:val="00006C88"/>
    <w:rsid w:val="00010290"/>
    <w:rsid w:val="000117B0"/>
    <w:rsid w:val="00012602"/>
    <w:rsid w:val="00012B3F"/>
    <w:rsid w:val="00013586"/>
    <w:rsid w:val="0001589C"/>
    <w:rsid w:val="00023291"/>
    <w:rsid w:val="00030D21"/>
    <w:rsid w:val="0003343D"/>
    <w:rsid w:val="000336BE"/>
    <w:rsid w:val="00034EAF"/>
    <w:rsid w:val="000378FA"/>
    <w:rsid w:val="00037A33"/>
    <w:rsid w:val="0004014E"/>
    <w:rsid w:val="00040A53"/>
    <w:rsid w:val="00043EFC"/>
    <w:rsid w:val="000526E3"/>
    <w:rsid w:val="0005282D"/>
    <w:rsid w:val="00052DDA"/>
    <w:rsid w:val="00054B53"/>
    <w:rsid w:val="00054EF8"/>
    <w:rsid w:val="000561F4"/>
    <w:rsid w:val="00057401"/>
    <w:rsid w:val="000640A1"/>
    <w:rsid w:val="00065C3E"/>
    <w:rsid w:val="0007198A"/>
    <w:rsid w:val="00074C48"/>
    <w:rsid w:val="00075005"/>
    <w:rsid w:val="000762AC"/>
    <w:rsid w:val="000779A7"/>
    <w:rsid w:val="00081337"/>
    <w:rsid w:val="00081C2A"/>
    <w:rsid w:val="00083D01"/>
    <w:rsid w:val="00086ABD"/>
    <w:rsid w:val="000904C1"/>
    <w:rsid w:val="0009052C"/>
    <w:rsid w:val="000921E4"/>
    <w:rsid w:val="00092D72"/>
    <w:rsid w:val="0009354F"/>
    <w:rsid w:val="000935F9"/>
    <w:rsid w:val="00096AC8"/>
    <w:rsid w:val="00096FEA"/>
    <w:rsid w:val="000A2AD8"/>
    <w:rsid w:val="000A4E92"/>
    <w:rsid w:val="000A51B9"/>
    <w:rsid w:val="000B3140"/>
    <w:rsid w:val="000B4A88"/>
    <w:rsid w:val="000B638E"/>
    <w:rsid w:val="000B72ED"/>
    <w:rsid w:val="000B7C1B"/>
    <w:rsid w:val="000C0302"/>
    <w:rsid w:val="000C1CC0"/>
    <w:rsid w:val="000C49D9"/>
    <w:rsid w:val="000C56B1"/>
    <w:rsid w:val="000C5708"/>
    <w:rsid w:val="000C5B9C"/>
    <w:rsid w:val="000C6A5E"/>
    <w:rsid w:val="000C7B46"/>
    <w:rsid w:val="000D2390"/>
    <w:rsid w:val="000D26AC"/>
    <w:rsid w:val="000D31E1"/>
    <w:rsid w:val="000D5890"/>
    <w:rsid w:val="000D7D33"/>
    <w:rsid w:val="000E0BB3"/>
    <w:rsid w:val="000E1F46"/>
    <w:rsid w:val="000E67FF"/>
    <w:rsid w:val="000F37A7"/>
    <w:rsid w:val="000F5541"/>
    <w:rsid w:val="000F5CC4"/>
    <w:rsid w:val="001079B4"/>
    <w:rsid w:val="001125B4"/>
    <w:rsid w:val="0011426C"/>
    <w:rsid w:val="0011701A"/>
    <w:rsid w:val="00123C99"/>
    <w:rsid w:val="0012449F"/>
    <w:rsid w:val="00124B36"/>
    <w:rsid w:val="001269E0"/>
    <w:rsid w:val="00132274"/>
    <w:rsid w:val="001327AB"/>
    <w:rsid w:val="001327ED"/>
    <w:rsid w:val="00133B2B"/>
    <w:rsid w:val="00136B6E"/>
    <w:rsid w:val="00137064"/>
    <w:rsid w:val="001403DD"/>
    <w:rsid w:val="0014328C"/>
    <w:rsid w:val="00146476"/>
    <w:rsid w:val="00147F59"/>
    <w:rsid w:val="00151CB8"/>
    <w:rsid w:val="001539A8"/>
    <w:rsid w:val="00156CB6"/>
    <w:rsid w:val="00157AFC"/>
    <w:rsid w:val="001630B1"/>
    <w:rsid w:val="0016662A"/>
    <w:rsid w:val="00166722"/>
    <w:rsid w:val="00167279"/>
    <w:rsid w:val="00167E6C"/>
    <w:rsid w:val="00170314"/>
    <w:rsid w:val="0017408C"/>
    <w:rsid w:val="00174468"/>
    <w:rsid w:val="001779D0"/>
    <w:rsid w:val="00181191"/>
    <w:rsid w:val="001817C2"/>
    <w:rsid w:val="00181AAA"/>
    <w:rsid w:val="00190074"/>
    <w:rsid w:val="00192EFF"/>
    <w:rsid w:val="0019310F"/>
    <w:rsid w:val="00193378"/>
    <w:rsid w:val="00193CE8"/>
    <w:rsid w:val="00196E6D"/>
    <w:rsid w:val="0019739E"/>
    <w:rsid w:val="001A4AC0"/>
    <w:rsid w:val="001A6002"/>
    <w:rsid w:val="001B5149"/>
    <w:rsid w:val="001B52BF"/>
    <w:rsid w:val="001C6818"/>
    <w:rsid w:val="001D046E"/>
    <w:rsid w:val="001D2574"/>
    <w:rsid w:val="001E165A"/>
    <w:rsid w:val="001E215B"/>
    <w:rsid w:val="001E2CDF"/>
    <w:rsid w:val="001E2DDE"/>
    <w:rsid w:val="001F2CD8"/>
    <w:rsid w:val="001F319B"/>
    <w:rsid w:val="00203C75"/>
    <w:rsid w:val="0020405D"/>
    <w:rsid w:val="00204458"/>
    <w:rsid w:val="00204EDB"/>
    <w:rsid w:val="00206469"/>
    <w:rsid w:val="00206C1A"/>
    <w:rsid w:val="00212648"/>
    <w:rsid w:val="002151E8"/>
    <w:rsid w:val="002157AA"/>
    <w:rsid w:val="002169AE"/>
    <w:rsid w:val="00220026"/>
    <w:rsid w:val="00220DA2"/>
    <w:rsid w:val="0022249F"/>
    <w:rsid w:val="00225A15"/>
    <w:rsid w:val="00230C6C"/>
    <w:rsid w:val="0023233B"/>
    <w:rsid w:val="00233F1D"/>
    <w:rsid w:val="00234119"/>
    <w:rsid w:val="00234959"/>
    <w:rsid w:val="00235985"/>
    <w:rsid w:val="00236960"/>
    <w:rsid w:val="00244455"/>
    <w:rsid w:val="0024488A"/>
    <w:rsid w:val="002462F0"/>
    <w:rsid w:val="00246A78"/>
    <w:rsid w:val="002474BF"/>
    <w:rsid w:val="00247BA9"/>
    <w:rsid w:val="002511D9"/>
    <w:rsid w:val="00253AB8"/>
    <w:rsid w:val="00260F83"/>
    <w:rsid w:val="00264AC3"/>
    <w:rsid w:val="00265CB4"/>
    <w:rsid w:val="0026608E"/>
    <w:rsid w:val="0026669C"/>
    <w:rsid w:val="00272578"/>
    <w:rsid w:val="00274676"/>
    <w:rsid w:val="00276C1B"/>
    <w:rsid w:val="002800AE"/>
    <w:rsid w:val="002812CF"/>
    <w:rsid w:val="0028361E"/>
    <w:rsid w:val="00284A16"/>
    <w:rsid w:val="00286D4D"/>
    <w:rsid w:val="00295385"/>
    <w:rsid w:val="00295C7E"/>
    <w:rsid w:val="002972D0"/>
    <w:rsid w:val="00297973"/>
    <w:rsid w:val="002A0EC1"/>
    <w:rsid w:val="002A16B9"/>
    <w:rsid w:val="002A1F2E"/>
    <w:rsid w:val="002B096C"/>
    <w:rsid w:val="002B4897"/>
    <w:rsid w:val="002B663C"/>
    <w:rsid w:val="002B7032"/>
    <w:rsid w:val="002B7061"/>
    <w:rsid w:val="002B7939"/>
    <w:rsid w:val="002C415C"/>
    <w:rsid w:val="002C4F8B"/>
    <w:rsid w:val="002C5977"/>
    <w:rsid w:val="002C73D6"/>
    <w:rsid w:val="002D15AD"/>
    <w:rsid w:val="002D21FC"/>
    <w:rsid w:val="002D56A1"/>
    <w:rsid w:val="002E6A50"/>
    <w:rsid w:val="002F0E3B"/>
    <w:rsid w:val="003104DB"/>
    <w:rsid w:val="00312E06"/>
    <w:rsid w:val="00315574"/>
    <w:rsid w:val="003250F7"/>
    <w:rsid w:val="00330BF3"/>
    <w:rsid w:val="0033116B"/>
    <w:rsid w:val="003339FA"/>
    <w:rsid w:val="003358DE"/>
    <w:rsid w:val="00336BE5"/>
    <w:rsid w:val="0034158D"/>
    <w:rsid w:val="003425AB"/>
    <w:rsid w:val="003442C2"/>
    <w:rsid w:val="003443EB"/>
    <w:rsid w:val="00347365"/>
    <w:rsid w:val="00350ED7"/>
    <w:rsid w:val="003560E2"/>
    <w:rsid w:val="00360607"/>
    <w:rsid w:val="003631FA"/>
    <w:rsid w:val="00364DCF"/>
    <w:rsid w:val="003673AF"/>
    <w:rsid w:val="0036744D"/>
    <w:rsid w:val="003677E6"/>
    <w:rsid w:val="00372286"/>
    <w:rsid w:val="00377261"/>
    <w:rsid w:val="00377DD2"/>
    <w:rsid w:val="00377FD6"/>
    <w:rsid w:val="00382458"/>
    <w:rsid w:val="00386C4C"/>
    <w:rsid w:val="00386CC2"/>
    <w:rsid w:val="00393A1E"/>
    <w:rsid w:val="00395350"/>
    <w:rsid w:val="003A0301"/>
    <w:rsid w:val="003A2857"/>
    <w:rsid w:val="003A4B19"/>
    <w:rsid w:val="003A4CD2"/>
    <w:rsid w:val="003A6BB9"/>
    <w:rsid w:val="003B07D8"/>
    <w:rsid w:val="003B2119"/>
    <w:rsid w:val="003B4A97"/>
    <w:rsid w:val="003D5831"/>
    <w:rsid w:val="003D739D"/>
    <w:rsid w:val="003D7C45"/>
    <w:rsid w:val="003E5057"/>
    <w:rsid w:val="003E59C1"/>
    <w:rsid w:val="003F0280"/>
    <w:rsid w:val="003F194E"/>
    <w:rsid w:val="003F32CA"/>
    <w:rsid w:val="004019ED"/>
    <w:rsid w:val="00402AC3"/>
    <w:rsid w:val="00403387"/>
    <w:rsid w:val="00406D90"/>
    <w:rsid w:val="00407038"/>
    <w:rsid w:val="0041422F"/>
    <w:rsid w:val="00415729"/>
    <w:rsid w:val="00430336"/>
    <w:rsid w:val="00430C33"/>
    <w:rsid w:val="004315E9"/>
    <w:rsid w:val="00431749"/>
    <w:rsid w:val="00432AD9"/>
    <w:rsid w:val="00433371"/>
    <w:rsid w:val="00434A3B"/>
    <w:rsid w:val="00436CA8"/>
    <w:rsid w:val="00440C3B"/>
    <w:rsid w:val="00445E2B"/>
    <w:rsid w:val="00446712"/>
    <w:rsid w:val="00447450"/>
    <w:rsid w:val="0045049F"/>
    <w:rsid w:val="0045331C"/>
    <w:rsid w:val="00455112"/>
    <w:rsid w:val="00457C7B"/>
    <w:rsid w:val="004642F7"/>
    <w:rsid w:val="00464EA9"/>
    <w:rsid w:val="00466279"/>
    <w:rsid w:val="0046658D"/>
    <w:rsid w:val="0047446B"/>
    <w:rsid w:val="00476487"/>
    <w:rsid w:val="004772BF"/>
    <w:rsid w:val="004773FE"/>
    <w:rsid w:val="00480148"/>
    <w:rsid w:val="004810EC"/>
    <w:rsid w:val="00485601"/>
    <w:rsid w:val="00490178"/>
    <w:rsid w:val="00490837"/>
    <w:rsid w:val="00490FE1"/>
    <w:rsid w:val="00492435"/>
    <w:rsid w:val="0049275F"/>
    <w:rsid w:val="004936CB"/>
    <w:rsid w:val="004941A9"/>
    <w:rsid w:val="004A0182"/>
    <w:rsid w:val="004A04B6"/>
    <w:rsid w:val="004A4BC4"/>
    <w:rsid w:val="004A64F5"/>
    <w:rsid w:val="004A70BA"/>
    <w:rsid w:val="004B155C"/>
    <w:rsid w:val="004B19F3"/>
    <w:rsid w:val="004B2561"/>
    <w:rsid w:val="004B5E8D"/>
    <w:rsid w:val="004B60EB"/>
    <w:rsid w:val="004B7CCF"/>
    <w:rsid w:val="004C1D2F"/>
    <w:rsid w:val="004D68DD"/>
    <w:rsid w:val="004D6B4D"/>
    <w:rsid w:val="004D7C27"/>
    <w:rsid w:val="004E0290"/>
    <w:rsid w:val="004E0603"/>
    <w:rsid w:val="004E5164"/>
    <w:rsid w:val="004E5554"/>
    <w:rsid w:val="004E6FB8"/>
    <w:rsid w:val="004F0972"/>
    <w:rsid w:val="004F0D7D"/>
    <w:rsid w:val="004F6753"/>
    <w:rsid w:val="00500C58"/>
    <w:rsid w:val="00502137"/>
    <w:rsid w:val="00506948"/>
    <w:rsid w:val="00515BDA"/>
    <w:rsid w:val="0051785C"/>
    <w:rsid w:val="00517C19"/>
    <w:rsid w:val="00521354"/>
    <w:rsid w:val="00521ECA"/>
    <w:rsid w:val="00522955"/>
    <w:rsid w:val="00522B01"/>
    <w:rsid w:val="00526591"/>
    <w:rsid w:val="005266A8"/>
    <w:rsid w:val="00530C82"/>
    <w:rsid w:val="00532109"/>
    <w:rsid w:val="00532C9C"/>
    <w:rsid w:val="00533C32"/>
    <w:rsid w:val="005408D7"/>
    <w:rsid w:val="00543F94"/>
    <w:rsid w:val="0055055F"/>
    <w:rsid w:val="005522D4"/>
    <w:rsid w:val="00552CA7"/>
    <w:rsid w:val="00561BCC"/>
    <w:rsid w:val="005629CD"/>
    <w:rsid w:val="00562C60"/>
    <w:rsid w:val="00562D65"/>
    <w:rsid w:val="00563225"/>
    <w:rsid w:val="00564450"/>
    <w:rsid w:val="00566BD4"/>
    <w:rsid w:val="00567392"/>
    <w:rsid w:val="00571318"/>
    <w:rsid w:val="00572365"/>
    <w:rsid w:val="005724CA"/>
    <w:rsid w:val="005770A4"/>
    <w:rsid w:val="00577E98"/>
    <w:rsid w:val="00585D55"/>
    <w:rsid w:val="00586C21"/>
    <w:rsid w:val="00586CC8"/>
    <w:rsid w:val="00586F3E"/>
    <w:rsid w:val="0059025B"/>
    <w:rsid w:val="00592035"/>
    <w:rsid w:val="0059391C"/>
    <w:rsid w:val="00595F78"/>
    <w:rsid w:val="00597701"/>
    <w:rsid w:val="005A0593"/>
    <w:rsid w:val="005A3AE7"/>
    <w:rsid w:val="005A4003"/>
    <w:rsid w:val="005A441A"/>
    <w:rsid w:val="005A46ED"/>
    <w:rsid w:val="005A4745"/>
    <w:rsid w:val="005A5589"/>
    <w:rsid w:val="005B06E2"/>
    <w:rsid w:val="005B1634"/>
    <w:rsid w:val="005B5500"/>
    <w:rsid w:val="005C34B0"/>
    <w:rsid w:val="005C3CAC"/>
    <w:rsid w:val="005D1DD2"/>
    <w:rsid w:val="005D79F4"/>
    <w:rsid w:val="005E2F2F"/>
    <w:rsid w:val="005E613F"/>
    <w:rsid w:val="005E69FA"/>
    <w:rsid w:val="005E6F68"/>
    <w:rsid w:val="005F0729"/>
    <w:rsid w:val="005F233F"/>
    <w:rsid w:val="005F2DB4"/>
    <w:rsid w:val="005F4FA0"/>
    <w:rsid w:val="005F5D23"/>
    <w:rsid w:val="005F7970"/>
    <w:rsid w:val="006007E8"/>
    <w:rsid w:val="00601F8E"/>
    <w:rsid w:val="00603C42"/>
    <w:rsid w:val="0060494F"/>
    <w:rsid w:val="00604FEB"/>
    <w:rsid w:val="00605A88"/>
    <w:rsid w:val="00606868"/>
    <w:rsid w:val="0061443F"/>
    <w:rsid w:val="0061791B"/>
    <w:rsid w:val="00617BA1"/>
    <w:rsid w:val="00623A46"/>
    <w:rsid w:val="00627332"/>
    <w:rsid w:val="00634BA6"/>
    <w:rsid w:val="00634F7A"/>
    <w:rsid w:val="0063512D"/>
    <w:rsid w:val="00635937"/>
    <w:rsid w:val="006361F6"/>
    <w:rsid w:val="00640D55"/>
    <w:rsid w:val="006422AC"/>
    <w:rsid w:val="0064266E"/>
    <w:rsid w:val="0064282C"/>
    <w:rsid w:val="00643685"/>
    <w:rsid w:val="00643FBD"/>
    <w:rsid w:val="006464CE"/>
    <w:rsid w:val="00647055"/>
    <w:rsid w:val="006475BF"/>
    <w:rsid w:val="00647E62"/>
    <w:rsid w:val="00650F93"/>
    <w:rsid w:val="00653452"/>
    <w:rsid w:val="006535CD"/>
    <w:rsid w:val="00661AC7"/>
    <w:rsid w:val="00662DEB"/>
    <w:rsid w:val="00665D7E"/>
    <w:rsid w:val="00665DEA"/>
    <w:rsid w:val="0067114C"/>
    <w:rsid w:val="00673335"/>
    <w:rsid w:val="006740C6"/>
    <w:rsid w:val="00676108"/>
    <w:rsid w:val="00680A00"/>
    <w:rsid w:val="00684F45"/>
    <w:rsid w:val="006876EA"/>
    <w:rsid w:val="00693763"/>
    <w:rsid w:val="0069396A"/>
    <w:rsid w:val="0069417B"/>
    <w:rsid w:val="006959E2"/>
    <w:rsid w:val="006A081F"/>
    <w:rsid w:val="006A79FD"/>
    <w:rsid w:val="006B16B1"/>
    <w:rsid w:val="006B18E2"/>
    <w:rsid w:val="006B30A2"/>
    <w:rsid w:val="006B77AD"/>
    <w:rsid w:val="006C07D0"/>
    <w:rsid w:val="006C2052"/>
    <w:rsid w:val="006C5428"/>
    <w:rsid w:val="006D0F50"/>
    <w:rsid w:val="006D1D5E"/>
    <w:rsid w:val="006D2267"/>
    <w:rsid w:val="006D251E"/>
    <w:rsid w:val="006D5255"/>
    <w:rsid w:val="006D5D51"/>
    <w:rsid w:val="006D6103"/>
    <w:rsid w:val="006D76F5"/>
    <w:rsid w:val="006E065D"/>
    <w:rsid w:val="006E0EF5"/>
    <w:rsid w:val="006E1122"/>
    <w:rsid w:val="006E416A"/>
    <w:rsid w:val="006E43B7"/>
    <w:rsid w:val="006E5870"/>
    <w:rsid w:val="006E6A0F"/>
    <w:rsid w:val="006E7BD6"/>
    <w:rsid w:val="006F01CE"/>
    <w:rsid w:val="006F3D46"/>
    <w:rsid w:val="006F65C4"/>
    <w:rsid w:val="006F7435"/>
    <w:rsid w:val="00700CEB"/>
    <w:rsid w:val="00701152"/>
    <w:rsid w:val="00705F8F"/>
    <w:rsid w:val="00706670"/>
    <w:rsid w:val="00706A1D"/>
    <w:rsid w:val="00707789"/>
    <w:rsid w:val="00711FF5"/>
    <w:rsid w:val="00712F61"/>
    <w:rsid w:val="0071412D"/>
    <w:rsid w:val="00714FC1"/>
    <w:rsid w:val="0072216A"/>
    <w:rsid w:val="007229C5"/>
    <w:rsid w:val="00724E33"/>
    <w:rsid w:val="00725D62"/>
    <w:rsid w:val="007313B2"/>
    <w:rsid w:val="00734C16"/>
    <w:rsid w:val="0074131F"/>
    <w:rsid w:val="0074721F"/>
    <w:rsid w:val="0075060B"/>
    <w:rsid w:val="007510F2"/>
    <w:rsid w:val="007574ED"/>
    <w:rsid w:val="007575D8"/>
    <w:rsid w:val="0076053B"/>
    <w:rsid w:val="00761353"/>
    <w:rsid w:val="0076493B"/>
    <w:rsid w:val="00770DCD"/>
    <w:rsid w:val="0077216D"/>
    <w:rsid w:val="00780AA1"/>
    <w:rsid w:val="007816E8"/>
    <w:rsid w:val="00781FD4"/>
    <w:rsid w:val="007846A7"/>
    <w:rsid w:val="00784C51"/>
    <w:rsid w:val="00795E8D"/>
    <w:rsid w:val="00796FC6"/>
    <w:rsid w:val="007974F7"/>
    <w:rsid w:val="007976AF"/>
    <w:rsid w:val="007A1937"/>
    <w:rsid w:val="007A1E87"/>
    <w:rsid w:val="007A4ACF"/>
    <w:rsid w:val="007A55A4"/>
    <w:rsid w:val="007B08E3"/>
    <w:rsid w:val="007B5355"/>
    <w:rsid w:val="007B569A"/>
    <w:rsid w:val="007B6266"/>
    <w:rsid w:val="007B697E"/>
    <w:rsid w:val="007C14AB"/>
    <w:rsid w:val="007D15E5"/>
    <w:rsid w:val="007D474C"/>
    <w:rsid w:val="007D4CBC"/>
    <w:rsid w:val="007E2899"/>
    <w:rsid w:val="007E2BC8"/>
    <w:rsid w:val="007F173A"/>
    <w:rsid w:val="007F788A"/>
    <w:rsid w:val="00800361"/>
    <w:rsid w:val="00801D5B"/>
    <w:rsid w:val="00802A99"/>
    <w:rsid w:val="008071E2"/>
    <w:rsid w:val="00816B94"/>
    <w:rsid w:val="00820868"/>
    <w:rsid w:val="00820FB3"/>
    <w:rsid w:val="00822AA6"/>
    <w:rsid w:val="0082699F"/>
    <w:rsid w:val="00827013"/>
    <w:rsid w:val="00827A01"/>
    <w:rsid w:val="00827D5B"/>
    <w:rsid w:val="008333AE"/>
    <w:rsid w:val="008345D9"/>
    <w:rsid w:val="00834E04"/>
    <w:rsid w:val="00837A89"/>
    <w:rsid w:val="00837BD7"/>
    <w:rsid w:val="00841B33"/>
    <w:rsid w:val="008471EA"/>
    <w:rsid w:val="00851DFB"/>
    <w:rsid w:val="00860F9F"/>
    <w:rsid w:val="00865880"/>
    <w:rsid w:val="00870462"/>
    <w:rsid w:val="00871CA6"/>
    <w:rsid w:val="0087687B"/>
    <w:rsid w:val="00877B0F"/>
    <w:rsid w:val="008813C3"/>
    <w:rsid w:val="00881DE3"/>
    <w:rsid w:val="0088262D"/>
    <w:rsid w:val="00883441"/>
    <w:rsid w:val="0088460B"/>
    <w:rsid w:val="00886224"/>
    <w:rsid w:val="00891FE4"/>
    <w:rsid w:val="00894550"/>
    <w:rsid w:val="0089598F"/>
    <w:rsid w:val="00896648"/>
    <w:rsid w:val="008A00F2"/>
    <w:rsid w:val="008A0DDD"/>
    <w:rsid w:val="008A1201"/>
    <w:rsid w:val="008A42FC"/>
    <w:rsid w:val="008A5125"/>
    <w:rsid w:val="008A51D2"/>
    <w:rsid w:val="008A5335"/>
    <w:rsid w:val="008B34C0"/>
    <w:rsid w:val="008B4C18"/>
    <w:rsid w:val="008B5958"/>
    <w:rsid w:val="008B658E"/>
    <w:rsid w:val="008B782C"/>
    <w:rsid w:val="008C4928"/>
    <w:rsid w:val="008D1653"/>
    <w:rsid w:val="008D2D0A"/>
    <w:rsid w:val="008D354C"/>
    <w:rsid w:val="008E1C34"/>
    <w:rsid w:val="008E41E1"/>
    <w:rsid w:val="008E6D84"/>
    <w:rsid w:val="008E6F2A"/>
    <w:rsid w:val="008F0243"/>
    <w:rsid w:val="008F0AD0"/>
    <w:rsid w:val="008F0F11"/>
    <w:rsid w:val="008F3753"/>
    <w:rsid w:val="008F3763"/>
    <w:rsid w:val="008F4512"/>
    <w:rsid w:val="008F45E3"/>
    <w:rsid w:val="008F6CBD"/>
    <w:rsid w:val="008F761C"/>
    <w:rsid w:val="00901991"/>
    <w:rsid w:val="00911C88"/>
    <w:rsid w:val="009138EB"/>
    <w:rsid w:val="00915002"/>
    <w:rsid w:val="00916564"/>
    <w:rsid w:val="00916EEF"/>
    <w:rsid w:val="0092094B"/>
    <w:rsid w:val="00922475"/>
    <w:rsid w:val="0092553E"/>
    <w:rsid w:val="00925C64"/>
    <w:rsid w:val="0093036F"/>
    <w:rsid w:val="009313CA"/>
    <w:rsid w:val="00937945"/>
    <w:rsid w:val="00940A07"/>
    <w:rsid w:val="00945B50"/>
    <w:rsid w:val="0095024B"/>
    <w:rsid w:val="00950B5A"/>
    <w:rsid w:val="00952271"/>
    <w:rsid w:val="00953A7B"/>
    <w:rsid w:val="009541DA"/>
    <w:rsid w:val="00954367"/>
    <w:rsid w:val="009604F3"/>
    <w:rsid w:val="009605B4"/>
    <w:rsid w:val="00960BF1"/>
    <w:rsid w:val="00960FE4"/>
    <w:rsid w:val="00964091"/>
    <w:rsid w:val="009644DC"/>
    <w:rsid w:val="009665F2"/>
    <w:rsid w:val="0097165A"/>
    <w:rsid w:val="00975972"/>
    <w:rsid w:val="0097730F"/>
    <w:rsid w:val="009829A0"/>
    <w:rsid w:val="0098351B"/>
    <w:rsid w:val="00995539"/>
    <w:rsid w:val="009A79D2"/>
    <w:rsid w:val="009A7E2F"/>
    <w:rsid w:val="009B2129"/>
    <w:rsid w:val="009B243D"/>
    <w:rsid w:val="009B39DD"/>
    <w:rsid w:val="009B4168"/>
    <w:rsid w:val="009B58FA"/>
    <w:rsid w:val="009C17D4"/>
    <w:rsid w:val="009C4DD8"/>
    <w:rsid w:val="009C5DFA"/>
    <w:rsid w:val="009C653A"/>
    <w:rsid w:val="009C6874"/>
    <w:rsid w:val="009D704C"/>
    <w:rsid w:val="009D7237"/>
    <w:rsid w:val="009D7689"/>
    <w:rsid w:val="009E21FB"/>
    <w:rsid w:val="009E288A"/>
    <w:rsid w:val="009E2AAE"/>
    <w:rsid w:val="009E50B5"/>
    <w:rsid w:val="009F4E63"/>
    <w:rsid w:val="009F727D"/>
    <w:rsid w:val="00A004CC"/>
    <w:rsid w:val="00A006A9"/>
    <w:rsid w:val="00A012E2"/>
    <w:rsid w:val="00A039B3"/>
    <w:rsid w:val="00A04316"/>
    <w:rsid w:val="00A10EA7"/>
    <w:rsid w:val="00A113BB"/>
    <w:rsid w:val="00A125B2"/>
    <w:rsid w:val="00A125B4"/>
    <w:rsid w:val="00A16287"/>
    <w:rsid w:val="00A24227"/>
    <w:rsid w:val="00A2504A"/>
    <w:rsid w:val="00A26DFB"/>
    <w:rsid w:val="00A26E12"/>
    <w:rsid w:val="00A27929"/>
    <w:rsid w:val="00A338FD"/>
    <w:rsid w:val="00A33EDA"/>
    <w:rsid w:val="00A4376D"/>
    <w:rsid w:val="00A44DC7"/>
    <w:rsid w:val="00A45894"/>
    <w:rsid w:val="00A45D93"/>
    <w:rsid w:val="00A4670C"/>
    <w:rsid w:val="00A479D5"/>
    <w:rsid w:val="00A52149"/>
    <w:rsid w:val="00A528E0"/>
    <w:rsid w:val="00A55188"/>
    <w:rsid w:val="00A557E8"/>
    <w:rsid w:val="00A56F60"/>
    <w:rsid w:val="00A5701C"/>
    <w:rsid w:val="00A57879"/>
    <w:rsid w:val="00A57F39"/>
    <w:rsid w:val="00A600A1"/>
    <w:rsid w:val="00A63265"/>
    <w:rsid w:val="00A6452D"/>
    <w:rsid w:val="00A655CD"/>
    <w:rsid w:val="00A67FB5"/>
    <w:rsid w:val="00A70055"/>
    <w:rsid w:val="00A70781"/>
    <w:rsid w:val="00A72502"/>
    <w:rsid w:val="00A73CC3"/>
    <w:rsid w:val="00A81226"/>
    <w:rsid w:val="00A826D9"/>
    <w:rsid w:val="00A8335C"/>
    <w:rsid w:val="00A83E06"/>
    <w:rsid w:val="00A84965"/>
    <w:rsid w:val="00A84B2D"/>
    <w:rsid w:val="00A86085"/>
    <w:rsid w:val="00A91E83"/>
    <w:rsid w:val="00A939EF"/>
    <w:rsid w:val="00A97DF0"/>
    <w:rsid w:val="00AA233C"/>
    <w:rsid w:val="00AA2DAC"/>
    <w:rsid w:val="00AA2ED4"/>
    <w:rsid w:val="00AA2FDE"/>
    <w:rsid w:val="00AA3E6B"/>
    <w:rsid w:val="00AA5FAD"/>
    <w:rsid w:val="00AB67FE"/>
    <w:rsid w:val="00AC0CFA"/>
    <w:rsid w:val="00AC1BD9"/>
    <w:rsid w:val="00AC352A"/>
    <w:rsid w:val="00AC5962"/>
    <w:rsid w:val="00AC5A94"/>
    <w:rsid w:val="00AC7E96"/>
    <w:rsid w:val="00AD0CAF"/>
    <w:rsid w:val="00AD1347"/>
    <w:rsid w:val="00AD18A7"/>
    <w:rsid w:val="00AD2CE0"/>
    <w:rsid w:val="00AD4476"/>
    <w:rsid w:val="00AD465C"/>
    <w:rsid w:val="00AD5A4E"/>
    <w:rsid w:val="00AD6488"/>
    <w:rsid w:val="00AE2F0A"/>
    <w:rsid w:val="00AE58B8"/>
    <w:rsid w:val="00AE5935"/>
    <w:rsid w:val="00AF481F"/>
    <w:rsid w:val="00B021E3"/>
    <w:rsid w:val="00B04D55"/>
    <w:rsid w:val="00B059A6"/>
    <w:rsid w:val="00B1166C"/>
    <w:rsid w:val="00B1339B"/>
    <w:rsid w:val="00B15AE7"/>
    <w:rsid w:val="00B1607F"/>
    <w:rsid w:val="00B17935"/>
    <w:rsid w:val="00B23816"/>
    <w:rsid w:val="00B25CB4"/>
    <w:rsid w:val="00B3213F"/>
    <w:rsid w:val="00B342EC"/>
    <w:rsid w:val="00B37FAF"/>
    <w:rsid w:val="00B4567D"/>
    <w:rsid w:val="00B45D29"/>
    <w:rsid w:val="00B47EA8"/>
    <w:rsid w:val="00B50768"/>
    <w:rsid w:val="00B52383"/>
    <w:rsid w:val="00B562B8"/>
    <w:rsid w:val="00B669BC"/>
    <w:rsid w:val="00B66E4D"/>
    <w:rsid w:val="00B72430"/>
    <w:rsid w:val="00B77DC8"/>
    <w:rsid w:val="00B821CF"/>
    <w:rsid w:val="00B83CF2"/>
    <w:rsid w:val="00B84033"/>
    <w:rsid w:val="00B8412B"/>
    <w:rsid w:val="00B928AD"/>
    <w:rsid w:val="00B96B92"/>
    <w:rsid w:val="00BA1C5C"/>
    <w:rsid w:val="00BA1D3A"/>
    <w:rsid w:val="00BA2612"/>
    <w:rsid w:val="00BA2A47"/>
    <w:rsid w:val="00BA4913"/>
    <w:rsid w:val="00BA6E77"/>
    <w:rsid w:val="00BB2D3A"/>
    <w:rsid w:val="00BB3099"/>
    <w:rsid w:val="00BB3CDA"/>
    <w:rsid w:val="00BB5431"/>
    <w:rsid w:val="00BB598B"/>
    <w:rsid w:val="00BB6B41"/>
    <w:rsid w:val="00BC35FA"/>
    <w:rsid w:val="00BC4DCE"/>
    <w:rsid w:val="00BC514C"/>
    <w:rsid w:val="00BC5A83"/>
    <w:rsid w:val="00BC68A0"/>
    <w:rsid w:val="00BD0137"/>
    <w:rsid w:val="00BD0B6A"/>
    <w:rsid w:val="00BD238A"/>
    <w:rsid w:val="00BD34B2"/>
    <w:rsid w:val="00BD5F37"/>
    <w:rsid w:val="00BD6A27"/>
    <w:rsid w:val="00BD72A6"/>
    <w:rsid w:val="00BD7E73"/>
    <w:rsid w:val="00BE02C1"/>
    <w:rsid w:val="00BE189C"/>
    <w:rsid w:val="00BE39C7"/>
    <w:rsid w:val="00BE4BAF"/>
    <w:rsid w:val="00BE6AFF"/>
    <w:rsid w:val="00BE724F"/>
    <w:rsid w:val="00BF0759"/>
    <w:rsid w:val="00BF18C5"/>
    <w:rsid w:val="00BF2435"/>
    <w:rsid w:val="00BF4153"/>
    <w:rsid w:val="00BF4355"/>
    <w:rsid w:val="00BF49D7"/>
    <w:rsid w:val="00BF62B4"/>
    <w:rsid w:val="00BF64F7"/>
    <w:rsid w:val="00C01317"/>
    <w:rsid w:val="00C01C62"/>
    <w:rsid w:val="00C10D66"/>
    <w:rsid w:val="00C13072"/>
    <w:rsid w:val="00C20886"/>
    <w:rsid w:val="00C21386"/>
    <w:rsid w:val="00C2271B"/>
    <w:rsid w:val="00C22C6D"/>
    <w:rsid w:val="00C235CA"/>
    <w:rsid w:val="00C237E7"/>
    <w:rsid w:val="00C24165"/>
    <w:rsid w:val="00C25918"/>
    <w:rsid w:val="00C26DE1"/>
    <w:rsid w:val="00C26FC3"/>
    <w:rsid w:val="00C326CD"/>
    <w:rsid w:val="00C34963"/>
    <w:rsid w:val="00C40458"/>
    <w:rsid w:val="00C410EF"/>
    <w:rsid w:val="00C42C89"/>
    <w:rsid w:val="00C46273"/>
    <w:rsid w:val="00C466AF"/>
    <w:rsid w:val="00C54294"/>
    <w:rsid w:val="00C5488D"/>
    <w:rsid w:val="00C57D85"/>
    <w:rsid w:val="00C57E30"/>
    <w:rsid w:val="00C62D30"/>
    <w:rsid w:val="00C64707"/>
    <w:rsid w:val="00C71856"/>
    <w:rsid w:val="00C766F1"/>
    <w:rsid w:val="00C80869"/>
    <w:rsid w:val="00C809A7"/>
    <w:rsid w:val="00C85D07"/>
    <w:rsid w:val="00C9136E"/>
    <w:rsid w:val="00C944BB"/>
    <w:rsid w:val="00C96168"/>
    <w:rsid w:val="00C97752"/>
    <w:rsid w:val="00CA17EE"/>
    <w:rsid w:val="00CA67E0"/>
    <w:rsid w:val="00CB4492"/>
    <w:rsid w:val="00CB57D4"/>
    <w:rsid w:val="00CB76F6"/>
    <w:rsid w:val="00CC2706"/>
    <w:rsid w:val="00CC5A6D"/>
    <w:rsid w:val="00CD2DCC"/>
    <w:rsid w:val="00CE08BF"/>
    <w:rsid w:val="00CE22B2"/>
    <w:rsid w:val="00CE330C"/>
    <w:rsid w:val="00CE343A"/>
    <w:rsid w:val="00CE645E"/>
    <w:rsid w:val="00CE6A4F"/>
    <w:rsid w:val="00CF6451"/>
    <w:rsid w:val="00CF6598"/>
    <w:rsid w:val="00D01963"/>
    <w:rsid w:val="00D03D82"/>
    <w:rsid w:val="00D0603C"/>
    <w:rsid w:val="00D13988"/>
    <w:rsid w:val="00D152FF"/>
    <w:rsid w:val="00D16C40"/>
    <w:rsid w:val="00D17401"/>
    <w:rsid w:val="00D2180D"/>
    <w:rsid w:val="00D2221D"/>
    <w:rsid w:val="00D26495"/>
    <w:rsid w:val="00D27EB6"/>
    <w:rsid w:val="00D30075"/>
    <w:rsid w:val="00D31798"/>
    <w:rsid w:val="00D31882"/>
    <w:rsid w:val="00D32F12"/>
    <w:rsid w:val="00D33286"/>
    <w:rsid w:val="00D34A58"/>
    <w:rsid w:val="00D34F3C"/>
    <w:rsid w:val="00D35A3B"/>
    <w:rsid w:val="00D369D2"/>
    <w:rsid w:val="00D36A8E"/>
    <w:rsid w:val="00D40F87"/>
    <w:rsid w:val="00D4142C"/>
    <w:rsid w:val="00D417A3"/>
    <w:rsid w:val="00D43982"/>
    <w:rsid w:val="00D502C2"/>
    <w:rsid w:val="00D547F0"/>
    <w:rsid w:val="00D54BC7"/>
    <w:rsid w:val="00D55104"/>
    <w:rsid w:val="00D56BC8"/>
    <w:rsid w:val="00D61E42"/>
    <w:rsid w:val="00D67A94"/>
    <w:rsid w:val="00D67EEA"/>
    <w:rsid w:val="00D738EE"/>
    <w:rsid w:val="00D756CA"/>
    <w:rsid w:val="00D7616C"/>
    <w:rsid w:val="00D8257C"/>
    <w:rsid w:val="00D8272F"/>
    <w:rsid w:val="00D84AA6"/>
    <w:rsid w:val="00D86E5C"/>
    <w:rsid w:val="00D90505"/>
    <w:rsid w:val="00D93E1B"/>
    <w:rsid w:val="00D94FD6"/>
    <w:rsid w:val="00DA2D8A"/>
    <w:rsid w:val="00DA3314"/>
    <w:rsid w:val="00DA547E"/>
    <w:rsid w:val="00DA7A7B"/>
    <w:rsid w:val="00DA7D2D"/>
    <w:rsid w:val="00DB2C8F"/>
    <w:rsid w:val="00DB6FFA"/>
    <w:rsid w:val="00DD0366"/>
    <w:rsid w:val="00DD1127"/>
    <w:rsid w:val="00DE2D80"/>
    <w:rsid w:val="00DE4E8A"/>
    <w:rsid w:val="00DE5EA8"/>
    <w:rsid w:val="00DF13FD"/>
    <w:rsid w:val="00DF14A9"/>
    <w:rsid w:val="00DF53F2"/>
    <w:rsid w:val="00DF7B23"/>
    <w:rsid w:val="00E063B3"/>
    <w:rsid w:val="00E067D6"/>
    <w:rsid w:val="00E07E63"/>
    <w:rsid w:val="00E11F74"/>
    <w:rsid w:val="00E16B48"/>
    <w:rsid w:val="00E20D1C"/>
    <w:rsid w:val="00E20EA7"/>
    <w:rsid w:val="00E21C50"/>
    <w:rsid w:val="00E21CCE"/>
    <w:rsid w:val="00E22317"/>
    <w:rsid w:val="00E23C1D"/>
    <w:rsid w:val="00E32CC6"/>
    <w:rsid w:val="00E3751F"/>
    <w:rsid w:val="00E37B12"/>
    <w:rsid w:val="00E40072"/>
    <w:rsid w:val="00E43480"/>
    <w:rsid w:val="00E441F8"/>
    <w:rsid w:val="00E47D09"/>
    <w:rsid w:val="00E47F62"/>
    <w:rsid w:val="00E54609"/>
    <w:rsid w:val="00E57A2B"/>
    <w:rsid w:val="00E61FEC"/>
    <w:rsid w:val="00E631C9"/>
    <w:rsid w:val="00E63B37"/>
    <w:rsid w:val="00E669A5"/>
    <w:rsid w:val="00E66D27"/>
    <w:rsid w:val="00E83C09"/>
    <w:rsid w:val="00E865FA"/>
    <w:rsid w:val="00E91A3C"/>
    <w:rsid w:val="00E923AD"/>
    <w:rsid w:val="00E923F2"/>
    <w:rsid w:val="00E954C8"/>
    <w:rsid w:val="00EA032A"/>
    <w:rsid w:val="00EA1DED"/>
    <w:rsid w:val="00EA262D"/>
    <w:rsid w:val="00EA4333"/>
    <w:rsid w:val="00EB29E3"/>
    <w:rsid w:val="00EB3BF3"/>
    <w:rsid w:val="00EC0847"/>
    <w:rsid w:val="00EC12FD"/>
    <w:rsid w:val="00EC6876"/>
    <w:rsid w:val="00ED5EEB"/>
    <w:rsid w:val="00ED731D"/>
    <w:rsid w:val="00EE7435"/>
    <w:rsid w:val="00EF1074"/>
    <w:rsid w:val="00EF27E9"/>
    <w:rsid w:val="00EF522D"/>
    <w:rsid w:val="00EF678F"/>
    <w:rsid w:val="00EF76E2"/>
    <w:rsid w:val="00F00ADC"/>
    <w:rsid w:val="00F01A7F"/>
    <w:rsid w:val="00F03EAC"/>
    <w:rsid w:val="00F0558D"/>
    <w:rsid w:val="00F0659C"/>
    <w:rsid w:val="00F06710"/>
    <w:rsid w:val="00F07CA5"/>
    <w:rsid w:val="00F115AB"/>
    <w:rsid w:val="00F143B1"/>
    <w:rsid w:val="00F16623"/>
    <w:rsid w:val="00F20C46"/>
    <w:rsid w:val="00F229E2"/>
    <w:rsid w:val="00F24AD4"/>
    <w:rsid w:val="00F34693"/>
    <w:rsid w:val="00F3571F"/>
    <w:rsid w:val="00F410E0"/>
    <w:rsid w:val="00F4493B"/>
    <w:rsid w:val="00F4600D"/>
    <w:rsid w:val="00F4729C"/>
    <w:rsid w:val="00F51024"/>
    <w:rsid w:val="00F51B29"/>
    <w:rsid w:val="00F53A72"/>
    <w:rsid w:val="00F54D4A"/>
    <w:rsid w:val="00F578DE"/>
    <w:rsid w:val="00F61C50"/>
    <w:rsid w:val="00F6225E"/>
    <w:rsid w:val="00F622E2"/>
    <w:rsid w:val="00F648AB"/>
    <w:rsid w:val="00F64B71"/>
    <w:rsid w:val="00F64F68"/>
    <w:rsid w:val="00F707DB"/>
    <w:rsid w:val="00F70869"/>
    <w:rsid w:val="00F70A37"/>
    <w:rsid w:val="00F71DC8"/>
    <w:rsid w:val="00F73576"/>
    <w:rsid w:val="00F73B89"/>
    <w:rsid w:val="00F75F7C"/>
    <w:rsid w:val="00F75FC5"/>
    <w:rsid w:val="00F900B8"/>
    <w:rsid w:val="00F9336F"/>
    <w:rsid w:val="00F94359"/>
    <w:rsid w:val="00F94443"/>
    <w:rsid w:val="00F950AD"/>
    <w:rsid w:val="00F952C1"/>
    <w:rsid w:val="00F95F50"/>
    <w:rsid w:val="00F97487"/>
    <w:rsid w:val="00F97B7A"/>
    <w:rsid w:val="00FA0B02"/>
    <w:rsid w:val="00FA249E"/>
    <w:rsid w:val="00FA26FF"/>
    <w:rsid w:val="00FA3CBD"/>
    <w:rsid w:val="00FB0A8C"/>
    <w:rsid w:val="00FB2D66"/>
    <w:rsid w:val="00FB3D4C"/>
    <w:rsid w:val="00FB43D7"/>
    <w:rsid w:val="00FB617D"/>
    <w:rsid w:val="00FC249A"/>
    <w:rsid w:val="00FC6AED"/>
    <w:rsid w:val="00FD0B32"/>
    <w:rsid w:val="00FD253D"/>
    <w:rsid w:val="00FD4B4F"/>
    <w:rsid w:val="00FE0020"/>
    <w:rsid w:val="00FE33AF"/>
    <w:rsid w:val="00FE34F0"/>
    <w:rsid w:val="00FE3594"/>
    <w:rsid w:val="00FE444A"/>
    <w:rsid w:val="00FE47CA"/>
    <w:rsid w:val="00FE679D"/>
    <w:rsid w:val="00FF0B4D"/>
    <w:rsid w:val="00FF1A46"/>
    <w:rsid w:val="00FF4877"/>
    <w:rsid w:val="00FF4D91"/>
    <w:rsid w:val="00FF4F7F"/>
    <w:rsid w:val="00FF512D"/>
    <w:rsid w:val="00FF56F5"/>
    <w:rsid w:val="00F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CB309"/>
  <w15:docId w15:val="{F1A702C0-7EDE-4F30-BEAA-C4CF463FA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"/>
    <w:qFormat/>
    <w:rsid w:val="00C62D30"/>
    <w:pPr>
      <w:keepNext/>
      <w:keepLines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after="240" w:line="264" w:lineRule="auto"/>
      <w:outlineLvl w:val="1"/>
    </w:pPr>
    <w:rPr>
      <w:rFonts w:ascii="TimesNewRomanPS-BoldMT" w:eastAsia="TimesNewRomanPS-BoldMT" w:hAnsi="TimesNewRomanPSMT" w:cs="TimesNewRomanPS-BoldMT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53A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A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A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AB8"/>
    <w:rPr>
      <w:rFonts w:ascii="Calibri" w:hAnsi="Calibri" w:cs="Calibri"/>
      <w:noProof/>
    </w:rPr>
  </w:style>
  <w:style w:type="character" w:customStyle="1" w:styleId="ListParagraphChar">
    <w:name w:val="List Paragraph Char"/>
    <w:aliases w:val="Recommendation Char,List Paragraph1 Char,List Paragraph11 Char,Figure_name Char,Bullet- First level Char,standard lewis Char,CDHP List Paragraph Char,List Paragraph111 Char,L Char,F5 List Paragraph Char,Dot pt Char,CV text Char"/>
    <w:link w:val="ListParagraph"/>
    <w:uiPriority w:val="34"/>
    <w:qFormat/>
    <w:locked/>
    <w:rsid w:val="002A16B9"/>
    <w:rPr>
      <w:sz w:val="24"/>
      <w:szCs w:val="24"/>
      <w:lang w:val="en-AU" w:eastAsia="en-AU"/>
    </w:rPr>
  </w:style>
  <w:style w:type="paragraph" w:styleId="ListParagraph">
    <w:name w:val="List Paragraph"/>
    <w:aliases w:val="Recommendation,List Paragraph1,List Paragraph11,Figure_name,Bullet- First level,standard lewis,CDHP List Paragraph,List Paragraph111,L,F5 List Paragraph,Dot pt,CV text,Numbered Paragraph,List Paragraph2,No Spacing1,Indicator Text,Table te"/>
    <w:basedOn w:val="Normal"/>
    <w:link w:val="ListParagraphChar"/>
    <w:uiPriority w:val="34"/>
    <w:qFormat/>
    <w:rsid w:val="002A16B9"/>
    <w:pPr>
      <w:spacing w:after="0" w:line="240" w:lineRule="auto"/>
      <w:ind w:left="720"/>
      <w:contextualSpacing/>
    </w:pPr>
    <w:rPr>
      <w:sz w:val="24"/>
      <w:szCs w:val="24"/>
      <w:lang w:val="en-AU" w:eastAsia="en-AU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C46273"/>
    <w:rPr>
      <w:rFonts w:ascii="Times New Roman" w:hAnsi="Times New Roman" w:cs="Times New Roman"/>
      <w:sz w:val="24"/>
    </w:rPr>
  </w:style>
  <w:style w:type="paragraph" w:customStyle="1" w:styleId="Paragraph">
    <w:name w:val="Paragraph"/>
    <w:link w:val="ParagraphChar"/>
    <w:uiPriority w:val="99"/>
    <w:rsid w:val="00C46273"/>
    <w:pPr>
      <w:widowControl w:val="0"/>
      <w:tabs>
        <w:tab w:val="left" w:pos="0"/>
      </w:tabs>
      <w:autoSpaceDE w:val="0"/>
      <w:autoSpaceDN w:val="0"/>
      <w:adjustRightInd w:val="0"/>
      <w:spacing w:after="240" w:line="360" w:lineRule="auto"/>
    </w:pPr>
    <w:rPr>
      <w:rFonts w:ascii="Times New Roman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62D30"/>
    <w:rPr>
      <w:rFonts w:ascii="TimesNewRomanPS-BoldMT" w:eastAsia="TimesNewRomanPS-BoldMT" w:hAnsi="TimesNewRomanPSMT" w:cs="TimesNewRomanPS-BoldMT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A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A3C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Strong">
    <w:name w:val="Strong"/>
    <w:basedOn w:val="DefaultParagraphFont"/>
    <w:uiPriority w:val="22"/>
    <w:qFormat/>
    <w:rsid w:val="0097165A"/>
    <w:rPr>
      <w:b/>
      <w:bCs/>
    </w:rPr>
  </w:style>
  <w:style w:type="table" w:styleId="TableGrid">
    <w:name w:val="Table Grid"/>
    <w:basedOn w:val="TableNormal"/>
    <w:uiPriority w:val="39"/>
    <w:rsid w:val="00734C16"/>
    <w:pPr>
      <w:spacing w:after="120" w:line="264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47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3227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2D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2D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styleId="Hyperlink">
    <w:name w:val="Hyperlink"/>
    <w:basedOn w:val="DefaultParagraphFont"/>
    <w:unhideWhenUsed/>
    <w:rsid w:val="006464CE"/>
    <w:rPr>
      <w:color w:val="0563C1" w:themeColor="hyperlink"/>
      <w:u w:val="single"/>
    </w:rPr>
  </w:style>
  <w:style w:type="paragraph" w:customStyle="1" w:styleId="author">
    <w:name w:val="author"/>
    <w:basedOn w:val="Normal"/>
    <w:next w:val="Normal"/>
    <w:autoRedefine/>
    <w:rsid w:val="006464C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Header">
    <w:name w:val="header"/>
    <w:basedOn w:val="Normal"/>
    <w:link w:val="HeaderChar"/>
    <w:rsid w:val="006464CE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rsid w:val="006464CE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cf01">
    <w:name w:val="cf01"/>
    <w:basedOn w:val="DefaultParagraphFont"/>
    <w:rsid w:val="006464C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D7689"/>
    <w:rPr>
      <w:color w:val="605E5C"/>
      <w:shd w:val="clear" w:color="auto" w:fill="E1DFDD"/>
    </w:rPr>
  </w:style>
  <w:style w:type="paragraph" w:customStyle="1" w:styleId="pf0">
    <w:name w:val="pf0"/>
    <w:basedOn w:val="Normal"/>
    <w:rsid w:val="00D16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9B2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11">
    <w:name w:val="cf11"/>
    <w:basedOn w:val="DefaultParagraphFont"/>
    <w:rsid w:val="000D31E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22317"/>
    <w:pPr>
      <w:spacing w:after="0" w:line="240" w:lineRule="auto"/>
    </w:pPr>
  </w:style>
  <w:style w:type="paragraph" w:styleId="Footer">
    <w:name w:val="footer"/>
    <w:basedOn w:val="Normal"/>
    <w:link w:val="FooterChar"/>
    <w:unhideWhenUsed/>
    <w:rsid w:val="0064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82C"/>
  </w:style>
  <w:style w:type="character" w:styleId="PageNumber">
    <w:name w:val="page number"/>
    <w:basedOn w:val="DefaultParagraphFont"/>
    <w:rsid w:val="0064282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62F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A52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5BDF8-5C0C-4C34-B57F-AEFEB7DE3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3</Words>
  <Characters>1951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Dawson</dc:creator>
  <cp:keywords/>
  <dc:description/>
  <cp:lastModifiedBy>Rik Dawson</cp:lastModifiedBy>
  <cp:revision>3</cp:revision>
  <dcterms:created xsi:type="dcterms:W3CDTF">2023-08-18T02:26:00Z</dcterms:created>
  <dcterms:modified xsi:type="dcterms:W3CDTF">2023-08-1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99b33cc03fdc20d87bf82db84c8eb179b729970505f9ad8945b8f633e1f02</vt:lpwstr>
  </property>
</Properties>
</file>